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56EC5" w14:textId="77777777" w:rsidR="00F1230F" w:rsidRDefault="00F1230F">
      <w:pPr>
        <w:rPr>
          <w:b/>
          <w:bCs/>
        </w:rPr>
      </w:pPr>
      <w:r>
        <w:rPr>
          <w:b/>
          <w:bCs/>
        </w:rPr>
        <w:t>SUPPLEMENTAL FIGURES</w:t>
      </w:r>
    </w:p>
    <w:p w14:paraId="5EA8AB5C" w14:textId="77777777" w:rsidR="00657C57" w:rsidRDefault="00657C57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779D978" wp14:editId="2BD025DF">
            <wp:extent cx="5943600" cy="3876040"/>
            <wp:effectExtent l="0" t="0" r="0" b="0"/>
            <wp:docPr id="1972522977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522977" name="Picture 1" descr="A screenshot of a computer scree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6F8BA" w14:textId="77777777" w:rsidR="00657C57" w:rsidRDefault="00657C57">
      <w:pPr>
        <w:rPr>
          <w:b/>
          <w:bCs/>
        </w:rPr>
      </w:pPr>
    </w:p>
    <w:p w14:paraId="09E33EF5" w14:textId="77777777" w:rsidR="00AA21C2" w:rsidRDefault="00657C57">
      <w:pPr>
        <w:rPr>
          <w:b/>
          <w:bCs/>
        </w:rPr>
      </w:pPr>
      <w:bookmarkStart w:id="0" w:name="OLE_LINK1"/>
      <w:r>
        <w:rPr>
          <w:b/>
          <w:bCs/>
        </w:rPr>
        <w:t>Supplemental Figure 1. Consort Diagram</w:t>
      </w:r>
    </w:p>
    <w:bookmarkEnd w:id="0"/>
    <w:p w14:paraId="1A48A425" w14:textId="77777777" w:rsidR="00AA21C2" w:rsidRDefault="00AA21C2">
      <w:pPr>
        <w:rPr>
          <w:b/>
          <w:bCs/>
        </w:rPr>
      </w:pPr>
      <w:r>
        <w:rPr>
          <w:b/>
          <w:bCs/>
        </w:rPr>
        <w:br w:type="page"/>
      </w:r>
    </w:p>
    <w:p w14:paraId="33A185FC" w14:textId="77777777" w:rsidR="00AA21C2" w:rsidRDefault="00AA21C2">
      <w:pPr>
        <w:rPr>
          <w:b/>
          <w:bCs/>
        </w:rPr>
      </w:pPr>
    </w:p>
    <w:p w14:paraId="537E5051" w14:textId="77777777" w:rsidR="00AA21C2" w:rsidRDefault="00AA21C2" w:rsidP="00AA21C2">
      <w:pPr>
        <w:rPr>
          <w:b/>
          <w:bCs/>
        </w:rPr>
      </w:pPr>
    </w:p>
    <w:p w14:paraId="2BA770D4" w14:textId="10DF99F8" w:rsidR="00AA21C2" w:rsidRDefault="00AA21C2" w:rsidP="00AA21C2">
      <w:pPr>
        <w:rPr>
          <w:b/>
          <w:bCs/>
        </w:rPr>
      </w:pPr>
      <w:r>
        <w:object w:dxaOrig="14815" w:dyaOrig="6214" w14:anchorId="2388B9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0.85pt;height:209.75pt" o:ole="">
            <v:imagedata r:id="rId5" o:title=""/>
          </v:shape>
          <o:OLEObject Type="Embed" ProgID="Prism10.Document" ShapeID="_x0000_i1025" DrawAspect="Content" ObjectID="_1832912463" r:id="rId6"/>
        </w:object>
      </w:r>
    </w:p>
    <w:p w14:paraId="569DE684" w14:textId="531CE126" w:rsidR="00AA21C2" w:rsidRDefault="00AA21C2" w:rsidP="00AA21C2">
      <w:pPr>
        <w:rPr>
          <w:b/>
          <w:bCs/>
        </w:rPr>
      </w:pPr>
      <w:r>
        <w:rPr>
          <w:b/>
          <w:bCs/>
        </w:rPr>
        <w:t xml:space="preserve">Supplemental Figure </w:t>
      </w:r>
      <w:r>
        <w:rPr>
          <w:b/>
          <w:bCs/>
        </w:rPr>
        <w:t>2</w:t>
      </w:r>
      <w:r>
        <w:rPr>
          <w:b/>
          <w:bCs/>
        </w:rPr>
        <w:t xml:space="preserve">. </w:t>
      </w:r>
      <w:r>
        <w:rPr>
          <w:b/>
          <w:bCs/>
        </w:rPr>
        <w:t xml:space="preserve">Distribution plots Before and After PSM for Categorical Variables. </w:t>
      </w:r>
      <w:r>
        <w:t xml:space="preserve">Plots shown for (A) sex, (B) race, (C) ECOG score, (D) Child-Pugh score, (E) AFP, (F) BCLC stage, (G) </w:t>
      </w:r>
      <w:proofErr w:type="spellStart"/>
      <w:r>
        <w:t>mALBI</w:t>
      </w:r>
      <w:proofErr w:type="spellEnd"/>
      <w:r>
        <w:t>, and (H) multifocal disease in match and unmatched cohort.</w:t>
      </w:r>
    </w:p>
    <w:p w14:paraId="4AF84557" w14:textId="15F64473" w:rsidR="00AA21C2" w:rsidRDefault="00AA21C2">
      <w:pPr>
        <w:rPr>
          <w:b/>
          <w:bCs/>
        </w:rPr>
      </w:pPr>
      <w:r>
        <w:rPr>
          <w:b/>
          <w:bCs/>
        </w:rPr>
        <w:br w:type="page"/>
      </w:r>
    </w:p>
    <w:p w14:paraId="23ACBADC" w14:textId="0A2C4713" w:rsidR="00AA21C2" w:rsidRDefault="00E5042A" w:rsidP="00AA21C2">
      <w:pPr>
        <w:rPr>
          <w:b/>
          <w:bCs/>
        </w:rPr>
      </w:pPr>
      <w:r>
        <w:rPr>
          <w:b/>
          <w:bCs/>
        </w:rPr>
        <w:lastRenderedPageBreak/>
        <w:t>A                                                                                                           B</w:t>
      </w:r>
    </w:p>
    <w:p w14:paraId="48C2AE4F" w14:textId="76356B67" w:rsidR="00E5042A" w:rsidRDefault="00E5042A" w:rsidP="00AA21C2">
      <w:pPr>
        <w:rPr>
          <w:b/>
          <w:bCs/>
        </w:rPr>
      </w:pPr>
      <w:bookmarkStart w:id="1" w:name="IDX"/>
      <w:bookmarkEnd w:id="1"/>
      <w:r>
        <w:rPr>
          <w:noProof/>
          <w:sz w:val="24"/>
          <w:szCs w:val="24"/>
        </w:rPr>
        <w:drawing>
          <wp:inline distT="0" distB="0" distL="0" distR="0" wp14:anchorId="498199B4" wp14:editId="6A2020A9">
            <wp:extent cx="2918129" cy="2188596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2823" cy="2207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</w:rPr>
        <w:drawing>
          <wp:inline distT="0" distB="0" distL="0" distR="0" wp14:anchorId="7A665343" wp14:editId="2959B4E5">
            <wp:extent cx="2894274" cy="2170705"/>
            <wp:effectExtent l="0" t="0" r="1905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2003" cy="2199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CE240" w14:textId="24C2E695" w:rsidR="00E5042A" w:rsidRDefault="00E5042A" w:rsidP="00AA21C2">
      <w:pPr>
        <w:rPr>
          <w:b/>
          <w:bCs/>
        </w:rPr>
      </w:pPr>
      <w:r>
        <w:rPr>
          <w:b/>
          <w:bCs/>
        </w:rPr>
        <w:t>C                                                                                                           D</w:t>
      </w:r>
      <w:r>
        <w:rPr>
          <w:b/>
          <w:bCs/>
        </w:rPr>
        <w:br/>
      </w:r>
      <w:r>
        <w:rPr>
          <w:noProof/>
          <w:sz w:val="24"/>
          <w:szCs w:val="24"/>
        </w:rPr>
        <w:drawing>
          <wp:inline distT="0" distB="0" distL="0" distR="0" wp14:anchorId="4F0DEBBB" wp14:editId="6C896677">
            <wp:extent cx="2886323" cy="2164742"/>
            <wp:effectExtent l="0" t="0" r="9525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2825" cy="2169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</w:rPr>
        <w:drawing>
          <wp:inline distT="0" distB="0" distL="0" distR="0" wp14:anchorId="641499E0" wp14:editId="500A13CB">
            <wp:extent cx="2862470" cy="2146853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693" cy="215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D450F" w14:textId="33E70396" w:rsidR="00495FD5" w:rsidRDefault="00495FD5" w:rsidP="00AA21C2">
      <w:pPr>
        <w:rPr>
          <w:b/>
          <w:bCs/>
        </w:rPr>
      </w:pPr>
      <w:r>
        <w:rPr>
          <w:b/>
          <w:bCs/>
        </w:rPr>
        <w:t>E                                                                                                           F</w:t>
      </w:r>
      <w:r>
        <w:rPr>
          <w:b/>
          <w:bCs/>
        </w:rPr>
        <w:br/>
      </w:r>
      <w:r>
        <w:rPr>
          <w:noProof/>
          <w:sz w:val="24"/>
          <w:szCs w:val="24"/>
        </w:rPr>
        <w:drawing>
          <wp:inline distT="0" distB="0" distL="0" distR="0" wp14:anchorId="237E7EF8" wp14:editId="0F0B639D">
            <wp:extent cx="2904876" cy="217865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0707" cy="218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</w:rPr>
        <w:drawing>
          <wp:inline distT="0" distB="0" distL="0" distR="0" wp14:anchorId="40815275" wp14:editId="1090ADF4">
            <wp:extent cx="2904490" cy="217836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3943" cy="2185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29678A" w14:textId="01B43915" w:rsidR="00495FD5" w:rsidRDefault="00495FD5" w:rsidP="00AA21C2">
      <w:pPr>
        <w:rPr>
          <w:b/>
          <w:bCs/>
        </w:rPr>
      </w:pPr>
      <w:r>
        <w:rPr>
          <w:b/>
          <w:bCs/>
        </w:rPr>
        <w:lastRenderedPageBreak/>
        <w:t>G                                                                                                           H</w:t>
      </w:r>
      <w:r>
        <w:rPr>
          <w:b/>
          <w:bCs/>
        </w:rPr>
        <w:br/>
      </w:r>
      <w:r>
        <w:rPr>
          <w:noProof/>
          <w:sz w:val="24"/>
          <w:szCs w:val="24"/>
        </w:rPr>
        <w:drawing>
          <wp:inline distT="0" distB="0" distL="0" distR="0" wp14:anchorId="3FDB1BFE" wp14:editId="5AC767BC">
            <wp:extent cx="2926080" cy="2194560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9544" cy="2204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</w:rPr>
        <w:drawing>
          <wp:inline distT="0" distB="0" distL="0" distR="0" wp14:anchorId="4700F4FF" wp14:editId="4B594AF3">
            <wp:extent cx="2915477" cy="2186608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5062" cy="2193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</w:rPr>
        <w:br/>
        <w:t>I                                                                                                              J</w:t>
      </w:r>
      <w:r>
        <w:rPr>
          <w:b/>
          <w:bCs/>
        </w:rPr>
        <w:br/>
      </w:r>
      <w:r>
        <w:rPr>
          <w:noProof/>
          <w:sz w:val="24"/>
          <w:szCs w:val="24"/>
        </w:rPr>
        <w:drawing>
          <wp:inline distT="0" distB="0" distL="0" distR="0" wp14:anchorId="41061AD4" wp14:editId="7811A303">
            <wp:extent cx="2926080" cy="2194560"/>
            <wp:effectExtent l="0" t="0" r="762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9196" cy="2204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</w:rPr>
        <w:drawing>
          <wp:inline distT="0" distB="0" distL="0" distR="0" wp14:anchorId="3A4CB609" wp14:editId="312EF5E2">
            <wp:extent cx="2886323" cy="2164742"/>
            <wp:effectExtent l="0" t="0" r="9525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4695" cy="2171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</w:rPr>
        <w:br/>
        <w:t>K</w:t>
      </w:r>
      <w:r>
        <w:rPr>
          <w:b/>
          <w:bCs/>
        </w:rPr>
        <w:br/>
      </w:r>
      <w:r>
        <w:rPr>
          <w:noProof/>
          <w:sz w:val="24"/>
          <w:szCs w:val="24"/>
        </w:rPr>
        <w:drawing>
          <wp:inline distT="0" distB="0" distL="0" distR="0" wp14:anchorId="79FE9332" wp14:editId="64F9D4EE">
            <wp:extent cx="2904877" cy="217865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3613" cy="2185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FF58F1" w14:textId="77777777" w:rsidR="00E5042A" w:rsidRDefault="00E5042A" w:rsidP="00AA21C2">
      <w:pPr>
        <w:rPr>
          <w:b/>
          <w:bCs/>
        </w:rPr>
      </w:pPr>
    </w:p>
    <w:p w14:paraId="73474762" w14:textId="7420E65D" w:rsidR="00AA21C2" w:rsidRDefault="00AA21C2" w:rsidP="00AA21C2">
      <w:pPr>
        <w:rPr>
          <w:b/>
          <w:bCs/>
        </w:rPr>
      </w:pPr>
      <w:r>
        <w:rPr>
          <w:b/>
          <w:bCs/>
        </w:rPr>
        <w:t xml:space="preserve">Supplemental Figure </w:t>
      </w:r>
      <w:r>
        <w:rPr>
          <w:b/>
          <w:bCs/>
        </w:rPr>
        <w:t>3</w:t>
      </w:r>
      <w:r>
        <w:rPr>
          <w:b/>
          <w:bCs/>
        </w:rPr>
        <w:t xml:space="preserve">. Distribution plots Before and After PSM for </w:t>
      </w:r>
      <w:r w:rsidR="00E5042A">
        <w:rPr>
          <w:b/>
          <w:bCs/>
        </w:rPr>
        <w:t>Continuous</w:t>
      </w:r>
      <w:r>
        <w:rPr>
          <w:b/>
          <w:bCs/>
        </w:rPr>
        <w:t xml:space="preserve"> Variables. </w:t>
      </w:r>
      <w:r>
        <w:t xml:space="preserve">Plots shown for (A) </w:t>
      </w:r>
      <w:r w:rsidR="00495FD5">
        <w:t>age</w:t>
      </w:r>
      <w:r>
        <w:t xml:space="preserve">, (B) </w:t>
      </w:r>
      <w:r w:rsidR="00495FD5">
        <w:t>sodium</w:t>
      </w:r>
      <w:r>
        <w:t xml:space="preserve">, (C) </w:t>
      </w:r>
      <w:r w:rsidR="00495FD5">
        <w:t>creatinine</w:t>
      </w:r>
      <w:r>
        <w:t xml:space="preserve">, (D) </w:t>
      </w:r>
      <w:r w:rsidR="00495FD5">
        <w:t>bilirubin</w:t>
      </w:r>
      <w:r>
        <w:t xml:space="preserve">, (E) </w:t>
      </w:r>
      <w:r w:rsidR="00495FD5">
        <w:t>albumin</w:t>
      </w:r>
      <w:r>
        <w:t xml:space="preserve">, (F) </w:t>
      </w:r>
      <w:r w:rsidR="00495FD5">
        <w:t>INR</w:t>
      </w:r>
      <w:r>
        <w:t xml:space="preserve">, (G) </w:t>
      </w:r>
      <w:r w:rsidR="00495FD5">
        <w:t>platelets</w:t>
      </w:r>
      <w:r>
        <w:t xml:space="preserve">, (H) </w:t>
      </w:r>
      <w:r w:rsidR="00495FD5">
        <w:t xml:space="preserve">MELD </w:t>
      </w:r>
      <w:r w:rsidR="00495FD5">
        <w:lastRenderedPageBreak/>
        <w:t>score, (I) absolute lymphocyte count, (J) number of tumors, and (K) index lesion size</w:t>
      </w:r>
      <w:r>
        <w:t xml:space="preserve"> in match and unmatched cohort.</w:t>
      </w:r>
    </w:p>
    <w:p w14:paraId="7BA13A52" w14:textId="77777777" w:rsidR="00AA21C2" w:rsidRDefault="00AA21C2" w:rsidP="00AA21C2">
      <w:pPr>
        <w:rPr>
          <w:b/>
          <w:bCs/>
        </w:rPr>
      </w:pPr>
    </w:p>
    <w:p w14:paraId="100B0379" w14:textId="77777777" w:rsidR="00AA21C2" w:rsidRDefault="00AA21C2" w:rsidP="00AA21C2">
      <w:pPr>
        <w:rPr>
          <w:b/>
          <w:bCs/>
        </w:rPr>
      </w:pPr>
    </w:p>
    <w:p w14:paraId="62174EBE" w14:textId="37117425" w:rsidR="00657C57" w:rsidRDefault="00F1230F">
      <w:pPr>
        <w:rPr>
          <w:b/>
          <w:bCs/>
        </w:rPr>
      </w:pPr>
      <w:r>
        <w:rPr>
          <w:b/>
          <w:bCs/>
        </w:rPr>
        <w:br w:type="page"/>
      </w:r>
    </w:p>
    <w:p w14:paraId="08360154" w14:textId="2A6FF1B7" w:rsidR="00657C57" w:rsidRDefault="00657C57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398B6C6" wp14:editId="43FF14DC">
            <wp:extent cx="4407408" cy="3413760"/>
            <wp:effectExtent l="0" t="0" r="0" b="0"/>
            <wp:docPr id="311117028" name="Picture 2" descr="A graph of a diseased surviv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117028" name="Picture 2" descr="A graph of a diseased survival&#10;&#10;AI-generated content may be incorrect.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7408" cy="341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B756F" w14:textId="5953151A" w:rsidR="00657C57" w:rsidRDefault="00657C57">
      <w:pPr>
        <w:rPr>
          <w:b/>
          <w:bCs/>
        </w:rPr>
      </w:pPr>
      <w:r>
        <w:rPr>
          <w:b/>
          <w:bCs/>
        </w:rPr>
        <w:t xml:space="preserve">Supplemental Figure </w:t>
      </w:r>
      <w:r w:rsidR="00E555B8">
        <w:rPr>
          <w:b/>
          <w:bCs/>
        </w:rPr>
        <w:t>4</w:t>
      </w:r>
      <w:r>
        <w:rPr>
          <w:b/>
          <w:bCs/>
        </w:rPr>
        <w:t xml:space="preserve">. Non-Target Disease Free Survival following First Cycle DEB-TACE or </w:t>
      </w:r>
      <w:r w:rsidRPr="00657C57">
        <w:rPr>
          <w:b/>
          <w:bCs/>
          <w:vertAlign w:val="superscript"/>
        </w:rPr>
        <w:t>90</w:t>
      </w:r>
      <w:r>
        <w:rPr>
          <w:b/>
          <w:bCs/>
        </w:rPr>
        <w:t>Y.</w:t>
      </w:r>
    </w:p>
    <w:p w14:paraId="431CE295" w14:textId="77777777" w:rsidR="00657C57" w:rsidRDefault="00657C57">
      <w:pPr>
        <w:rPr>
          <w:b/>
          <w:bCs/>
        </w:rPr>
      </w:pPr>
      <w:r>
        <w:rPr>
          <w:b/>
          <w:bCs/>
        </w:rPr>
        <w:br w:type="page"/>
      </w:r>
    </w:p>
    <w:p w14:paraId="544E0E52" w14:textId="595429B1" w:rsidR="00657C57" w:rsidRDefault="00657C57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CD04CB6" wp14:editId="4C3FBB3E">
            <wp:extent cx="5943600" cy="4866005"/>
            <wp:effectExtent l="0" t="0" r="0" b="0"/>
            <wp:docPr id="471592994" name="Picture 3" descr="A graph of cancer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592994" name="Picture 3" descr="A graph of cancer patients&#10;&#10;AI-generated content may be incorrect.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6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899C4" w14:textId="11760D90" w:rsidR="00657C57" w:rsidRPr="00657C57" w:rsidRDefault="00657C57">
      <w:r w:rsidRPr="00657C57">
        <w:rPr>
          <w:b/>
          <w:bCs/>
        </w:rPr>
        <w:t xml:space="preserve">Supplemental Figure  </w:t>
      </w:r>
      <w:r w:rsidR="00E555B8">
        <w:rPr>
          <w:b/>
          <w:bCs/>
        </w:rPr>
        <w:t>5</w:t>
      </w:r>
      <w:r w:rsidRPr="00657C57">
        <w:rPr>
          <w:b/>
          <w:bCs/>
        </w:rPr>
        <w:t xml:space="preserve">. Overall Time-to-Progression Rates following First Cycle DEB-TACE or </w:t>
      </w:r>
      <w:r w:rsidRPr="00657C57">
        <w:rPr>
          <w:b/>
          <w:bCs/>
          <w:vertAlign w:val="superscript"/>
        </w:rPr>
        <w:t>90</w:t>
      </w:r>
      <w:r w:rsidRPr="00657C57">
        <w:rPr>
          <w:b/>
          <w:bCs/>
        </w:rPr>
        <w:t xml:space="preserve">Y Based on PSM. </w:t>
      </w:r>
      <w:bookmarkStart w:id="2" w:name="OLE_LINK2"/>
      <w:r w:rsidRPr="00657C57">
        <w:t>Overall TTP following first cycle LDT by modality in patients with (A) solitary lesion ≤ 3cm, (B) solitary lesion &gt; 3 cm, (C) multifocal HCC, and (D) AFP levels &gt; 20 ng/mL at the time of diagnosis</w:t>
      </w:r>
      <w:bookmarkEnd w:id="2"/>
      <w:r w:rsidRPr="00657C57">
        <w:t>.</w:t>
      </w:r>
    </w:p>
    <w:p w14:paraId="0B67B061" w14:textId="77777777" w:rsidR="00657C57" w:rsidRDefault="00657C57">
      <w:pPr>
        <w:rPr>
          <w:b/>
          <w:bCs/>
        </w:rPr>
      </w:pPr>
      <w:r>
        <w:rPr>
          <w:b/>
          <w:bCs/>
        </w:rPr>
        <w:br w:type="page"/>
      </w:r>
    </w:p>
    <w:p w14:paraId="511B33D6" w14:textId="2984F56E" w:rsidR="00657C57" w:rsidRDefault="00657C57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6CC8366E" wp14:editId="3AF10AFF">
            <wp:extent cx="5943600" cy="4867910"/>
            <wp:effectExtent l="0" t="0" r="0" b="8890"/>
            <wp:docPr id="1594958841" name="Picture 4" descr="A graph of a patient's lif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958841" name="Picture 4" descr="A graph of a patient's life&#10;&#10;AI-generated content may be incorrect.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6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76E68" w14:textId="213B35F6" w:rsidR="00657C57" w:rsidRDefault="00657C57">
      <w:pPr>
        <w:rPr>
          <w:b/>
          <w:bCs/>
        </w:rPr>
      </w:pPr>
      <w:r w:rsidRPr="00657C57">
        <w:rPr>
          <w:b/>
          <w:bCs/>
        </w:rPr>
        <w:t xml:space="preserve">Supplemental Figure  </w:t>
      </w:r>
      <w:r w:rsidR="00E555B8">
        <w:rPr>
          <w:b/>
          <w:bCs/>
        </w:rPr>
        <w:t>6</w:t>
      </w:r>
      <w:r w:rsidRPr="00657C57">
        <w:rPr>
          <w:b/>
          <w:bCs/>
        </w:rPr>
        <w:t xml:space="preserve">. Overall Survival following First Cycle DEB-TACE or </w:t>
      </w:r>
      <w:r w:rsidRPr="00657C57">
        <w:rPr>
          <w:b/>
          <w:bCs/>
          <w:vertAlign w:val="superscript"/>
        </w:rPr>
        <w:t>90</w:t>
      </w:r>
      <w:r w:rsidRPr="00657C57">
        <w:rPr>
          <w:b/>
          <w:bCs/>
        </w:rPr>
        <w:t xml:space="preserve">Y Based on PSM. </w:t>
      </w:r>
      <w:r w:rsidRPr="00657C57">
        <w:t>Overall survival following first cycle LDT by modality in patients with (A) solitary lesion ≤ 3cm, (B) solitary lesion &gt; 3 cm, (C) multifocal HCC, and (D) AFP levels &gt; 20 ng/mL at the time of diagnosis.</w:t>
      </w:r>
      <w:r w:rsidRPr="00657C57">
        <w:rPr>
          <w:b/>
          <w:bCs/>
        </w:rPr>
        <w:t xml:space="preserve"> </w:t>
      </w:r>
      <w:r>
        <w:rPr>
          <w:b/>
          <w:bCs/>
        </w:rPr>
        <w:br w:type="page"/>
      </w:r>
    </w:p>
    <w:p w14:paraId="0B04E764" w14:textId="77777777" w:rsidR="00EC5866" w:rsidRDefault="00EC5866">
      <w:pPr>
        <w:rPr>
          <w:b/>
          <w:bCs/>
        </w:rPr>
        <w:sectPr w:rsidR="00EC586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2C74D7" w14:textId="769FA630" w:rsidR="007F1024" w:rsidRPr="00F1230F" w:rsidRDefault="00F1230F">
      <w:pPr>
        <w:rPr>
          <w:b/>
          <w:bCs/>
        </w:rPr>
      </w:pPr>
      <w:r w:rsidRPr="00F1230F">
        <w:rPr>
          <w:b/>
          <w:bCs/>
        </w:rPr>
        <w:lastRenderedPageBreak/>
        <w:t>SUPPLEMENTAL TABLES</w:t>
      </w:r>
    </w:p>
    <w:p w14:paraId="64D3C7E4" w14:textId="77777777" w:rsidR="00EC5866" w:rsidRDefault="00EC5866"/>
    <w:tbl>
      <w:tblPr>
        <w:tblW w:w="6240" w:type="dxa"/>
        <w:tblLook w:val="04A0" w:firstRow="1" w:lastRow="0" w:firstColumn="1" w:lastColumn="0" w:noHBand="0" w:noVBand="1"/>
      </w:tblPr>
      <w:tblGrid>
        <w:gridCol w:w="4503"/>
        <w:gridCol w:w="1737"/>
      </w:tblGrid>
      <w:tr w:rsidR="00F1230F" w:rsidRPr="00F1230F" w14:paraId="32BB2A59" w14:textId="77777777" w:rsidTr="00F1230F">
        <w:trPr>
          <w:trHeight w:val="885"/>
        </w:trPr>
        <w:tc>
          <w:tcPr>
            <w:tcW w:w="62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5DDAECCC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Supplemental Table 1. First Cycle </w:t>
            </w: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90</w:t>
            </w: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Y Personalized Dosimetry Characteristics </w:t>
            </w:r>
          </w:p>
        </w:tc>
      </w:tr>
      <w:tr w:rsidR="00F1230F" w:rsidRPr="00F1230F" w14:paraId="45DDE1D6" w14:textId="77777777" w:rsidTr="00F1230F">
        <w:trPr>
          <w:trHeight w:val="345"/>
        </w:trPr>
        <w:tc>
          <w:tcPr>
            <w:tcW w:w="45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62CF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kern w:val="0"/>
                <w:vertAlign w:val="superscript"/>
                <w14:ligatures w14:val="none"/>
              </w:rPr>
              <w:t>90</w:t>
            </w:r>
            <w:r w:rsidRPr="00F1230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Y Treatment Characteristic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F8E2B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F1230F" w:rsidRPr="00F1230F" w14:paraId="78666411" w14:textId="77777777" w:rsidTr="00F1230F">
        <w:trPr>
          <w:trHeight w:val="300"/>
        </w:trPr>
        <w:tc>
          <w:tcPr>
            <w:tcW w:w="4503" w:type="dxa"/>
            <w:tcBorders>
              <w:top w:val="nil"/>
              <w:left w:val="single" w:sz="8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C2D9CE4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rfused volume, mL, median (IQR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8C1FA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kern w:val="0"/>
                <w14:ligatures w14:val="none"/>
              </w:rPr>
              <w:t>196 (120-287)</w:t>
            </w:r>
          </w:p>
        </w:tc>
      </w:tr>
      <w:tr w:rsidR="00F1230F" w:rsidRPr="00F1230F" w14:paraId="5E020DB0" w14:textId="77777777" w:rsidTr="00F1230F">
        <w:trPr>
          <w:trHeight w:val="300"/>
        </w:trPr>
        <w:tc>
          <w:tcPr>
            <w:tcW w:w="4503" w:type="dxa"/>
            <w:tcBorders>
              <w:top w:val="nil"/>
              <w:left w:val="single" w:sz="8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B19CEA0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Unavailable, n (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879B5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kern w:val="0"/>
                <w14:ligatures w14:val="none"/>
              </w:rPr>
              <w:t>14 (9)</w:t>
            </w:r>
          </w:p>
        </w:tc>
      </w:tr>
      <w:tr w:rsidR="00F1230F" w:rsidRPr="00F1230F" w14:paraId="2B287C80" w14:textId="77777777" w:rsidTr="00F1230F">
        <w:trPr>
          <w:trHeight w:val="300"/>
        </w:trPr>
        <w:tc>
          <w:tcPr>
            <w:tcW w:w="4503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FD3F960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se to volume, Gy, median (IQR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28295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kern w:val="0"/>
                <w14:ligatures w14:val="none"/>
              </w:rPr>
              <w:t>468 (365-600)</w:t>
            </w:r>
          </w:p>
        </w:tc>
      </w:tr>
      <w:tr w:rsidR="00F1230F" w:rsidRPr="00F1230F" w14:paraId="1846DB01" w14:textId="77777777" w:rsidTr="00F1230F">
        <w:trPr>
          <w:trHeight w:val="300"/>
        </w:trPr>
        <w:tc>
          <w:tcPr>
            <w:tcW w:w="4503" w:type="dxa"/>
            <w:tcBorders>
              <w:top w:val="nil"/>
              <w:left w:val="single" w:sz="8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B3D0354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Unavailable, n (%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59CA1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kern w:val="0"/>
                <w14:ligatures w14:val="none"/>
              </w:rPr>
              <w:t>13 (9)</w:t>
            </w:r>
          </w:p>
        </w:tc>
      </w:tr>
      <w:tr w:rsidR="00F1230F" w:rsidRPr="00F1230F" w14:paraId="73D92DB7" w14:textId="77777777" w:rsidTr="00F1230F">
        <w:trPr>
          <w:trHeight w:val="300"/>
        </w:trPr>
        <w:tc>
          <w:tcPr>
            <w:tcW w:w="4503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4C7B6B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ung shunt fraction, %, median (IQR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7B1B5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kern w:val="0"/>
                <w14:ligatures w14:val="none"/>
              </w:rPr>
              <w:t>5.0 (3.3-7.1)</w:t>
            </w:r>
          </w:p>
        </w:tc>
      </w:tr>
      <w:tr w:rsidR="00F1230F" w:rsidRPr="00F1230F" w14:paraId="60E81911" w14:textId="77777777" w:rsidTr="00F1230F">
        <w:trPr>
          <w:trHeight w:val="315"/>
        </w:trPr>
        <w:tc>
          <w:tcPr>
            <w:tcW w:w="4503" w:type="dxa"/>
            <w:tcBorders>
              <w:top w:val="nil"/>
              <w:left w:val="single" w:sz="8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DBBB1D3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Unavailable, n (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1DEAB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kern w:val="0"/>
                <w14:ligatures w14:val="none"/>
              </w:rPr>
              <w:t>2 (1)</w:t>
            </w:r>
          </w:p>
        </w:tc>
      </w:tr>
      <w:tr w:rsidR="00F1230F" w:rsidRPr="00F1230F" w14:paraId="50EA3515" w14:textId="77777777" w:rsidTr="00F1230F">
        <w:trPr>
          <w:trHeight w:val="720"/>
        </w:trPr>
        <w:tc>
          <w:tcPr>
            <w:tcW w:w="62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43167DF0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breviations: Yittrium-90 (</w:t>
            </w:r>
            <w:r w:rsidRPr="00F1230F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>90</w:t>
            </w:r>
            <w:r w:rsidRPr="00F1230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), Milliliter (mL), Number (No.), Interquartile range (IQR), Gray (Gy).</w:t>
            </w:r>
          </w:p>
        </w:tc>
      </w:tr>
    </w:tbl>
    <w:p w14:paraId="44D89715" w14:textId="77777777" w:rsidR="00EC5866" w:rsidRDefault="00EC5866"/>
    <w:p w14:paraId="757E8C47" w14:textId="0ABC7275" w:rsidR="00495FD5" w:rsidRDefault="00495FD5">
      <w:r>
        <w:br w:type="page"/>
      </w:r>
    </w:p>
    <w:p w14:paraId="7A7F9604" w14:textId="77777777" w:rsidR="00EC5866" w:rsidRDefault="00EC5866"/>
    <w:tbl>
      <w:tblPr>
        <w:tblStyle w:val="TableGrid1"/>
        <w:tblW w:w="0" w:type="auto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1896"/>
        <w:gridCol w:w="1896"/>
      </w:tblGrid>
      <w:tr w:rsidR="00495FD5" w:rsidRPr="00495FD5" w14:paraId="542F2976" w14:textId="77777777" w:rsidTr="00CD4893">
        <w:trPr>
          <w:jc w:val="center"/>
        </w:trPr>
        <w:tc>
          <w:tcPr>
            <w:tcW w:w="5688" w:type="dxa"/>
            <w:gridSpan w:val="3"/>
            <w:tcBorders>
              <w:bottom w:val="single" w:sz="4" w:space="0" w:color="auto"/>
            </w:tcBorders>
            <w:vAlign w:val="center"/>
          </w:tcPr>
          <w:p w14:paraId="025363FA" w14:textId="0C806C7E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>
              <w:rPr>
                <w:rFonts w:ascii="Arial" w:hAnsi="Arial" w:cs="Arial"/>
                <w:b/>
                <w:bCs/>
                <w:noProof/>
              </w:rPr>
              <w:t xml:space="preserve">Supplemental </w:t>
            </w:r>
            <w:r w:rsidRPr="00495FD5">
              <w:rPr>
                <w:rFonts w:ascii="Arial" w:hAnsi="Arial" w:cs="Arial"/>
                <w:b/>
                <w:bCs/>
                <w:noProof/>
              </w:rPr>
              <w:t xml:space="preserve">Table </w:t>
            </w:r>
            <w:r>
              <w:rPr>
                <w:rFonts w:ascii="Arial" w:hAnsi="Arial" w:cs="Arial"/>
                <w:b/>
                <w:bCs/>
                <w:noProof/>
              </w:rPr>
              <w:t>2</w:t>
            </w:r>
            <w:r w:rsidRPr="00495FD5">
              <w:rPr>
                <w:rFonts w:ascii="Arial" w:hAnsi="Arial" w:cs="Arial"/>
                <w:b/>
                <w:bCs/>
                <w:noProof/>
              </w:rPr>
              <w:t>. Standardized mean differences before and after matching</w:t>
            </w:r>
          </w:p>
        </w:tc>
      </w:tr>
      <w:tr w:rsidR="00495FD5" w:rsidRPr="00495FD5" w14:paraId="6A219814" w14:textId="77777777" w:rsidTr="00CD4893">
        <w:trPr>
          <w:jc w:val="center"/>
        </w:trPr>
        <w:tc>
          <w:tcPr>
            <w:tcW w:w="1896" w:type="dxa"/>
            <w:tcBorders>
              <w:bottom w:val="single" w:sz="4" w:space="0" w:color="auto"/>
              <w:right w:val="single" w:sz="4" w:space="0" w:color="auto"/>
            </w:tcBorders>
          </w:tcPr>
          <w:p w14:paraId="30568430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1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9FAA3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All</w:t>
            </w:r>
          </w:p>
          <w:p w14:paraId="39B0E07C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(N = 419)</w:t>
            </w:r>
          </w:p>
        </w:tc>
        <w:tc>
          <w:tcPr>
            <w:tcW w:w="189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A0C167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Matched</w:t>
            </w:r>
          </w:p>
          <w:p w14:paraId="1F285A6C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(N = 258)</w:t>
            </w:r>
          </w:p>
        </w:tc>
      </w:tr>
      <w:tr w:rsidR="00495FD5" w:rsidRPr="00495FD5" w14:paraId="7499CCE3" w14:textId="77777777" w:rsidTr="00CD4893">
        <w:trPr>
          <w:jc w:val="center"/>
        </w:trPr>
        <w:tc>
          <w:tcPr>
            <w:tcW w:w="1896" w:type="dxa"/>
            <w:tcBorders>
              <w:bottom w:val="nil"/>
              <w:right w:val="single" w:sz="4" w:space="0" w:color="auto"/>
            </w:tcBorders>
            <w:vAlign w:val="center"/>
          </w:tcPr>
          <w:p w14:paraId="25D435F9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AFP</w:t>
            </w:r>
          </w:p>
        </w:tc>
        <w:tc>
          <w:tcPr>
            <w:tcW w:w="189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4F8E6"/>
            <w:vAlign w:val="center"/>
          </w:tcPr>
          <w:p w14:paraId="59274ADA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-0.038</w:t>
            </w:r>
          </w:p>
        </w:tc>
        <w:tc>
          <w:tcPr>
            <w:tcW w:w="1896" w:type="dxa"/>
            <w:tcBorders>
              <w:left w:val="single" w:sz="4" w:space="0" w:color="auto"/>
              <w:bottom w:val="nil"/>
            </w:tcBorders>
            <w:shd w:val="clear" w:color="auto" w:fill="E4F8E6"/>
            <w:vAlign w:val="center"/>
          </w:tcPr>
          <w:p w14:paraId="536F6C47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-0.044</w:t>
            </w:r>
          </w:p>
        </w:tc>
      </w:tr>
      <w:tr w:rsidR="00495FD5" w:rsidRPr="00495FD5" w14:paraId="7683A9AD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560C49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Index Size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22350B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397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E4F8E6"/>
            <w:vAlign w:val="center"/>
          </w:tcPr>
          <w:p w14:paraId="1E59CFC0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068</w:t>
            </w:r>
          </w:p>
        </w:tc>
      </w:tr>
      <w:tr w:rsidR="00495FD5" w:rsidRPr="00495FD5" w14:paraId="0F02A582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114324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Tumor Burden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98822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264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4F8E6"/>
            <w:vAlign w:val="center"/>
          </w:tcPr>
          <w:p w14:paraId="40F841D7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207</w:t>
            </w:r>
          </w:p>
        </w:tc>
      </w:tr>
      <w:tr w:rsidR="00495FD5" w:rsidRPr="00495FD5" w14:paraId="3A015FA5" w14:textId="77777777" w:rsidTr="00CD4893">
        <w:trPr>
          <w:jc w:val="center"/>
        </w:trPr>
        <w:tc>
          <w:tcPr>
            <w:tcW w:w="189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941BE1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Age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FE74A9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54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3CE3CDB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396</w:t>
            </w:r>
          </w:p>
        </w:tc>
      </w:tr>
      <w:tr w:rsidR="00495FD5" w:rsidRPr="00495FD5" w14:paraId="0D262314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BF1EB9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Sex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4F8E6"/>
            <w:vAlign w:val="center"/>
          </w:tcPr>
          <w:p w14:paraId="7C0A7A9E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-0.099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E4F8E6"/>
            <w:vAlign w:val="center"/>
          </w:tcPr>
          <w:p w14:paraId="390EF051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-0.172</w:t>
            </w:r>
          </w:p>
        </w:tc>
      </w:tr>
      <w:tr w:rsidR="00495FD5" w:rsidRPr="00495FD5" w14:paraId="5DC33507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1C6CF8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Race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4F8E6"/>
            <w:vAlign w:val="center"/>
          </w:tcPr>
          <w:p w14:paraId="5C8D0A22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E4F8E6"/>
            <w:vAlign w:val="center"/>
          </w:tcPr>
          <w:p w14:paraId="29CAA25B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</w:p>
        </w:tc>
      </w:tr>
      <w:tr w:rsidR="00495FD5" w:rsidRPr="00495FD5" w14:paraId="708887AF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tcMar>
              <w:left w:w="360" w:type="dxa"/>
              <w:right w:w="115" w:type="dxa"/>
            </w:tcMar>
            <w:vAlign w:val="center"/>
          </w:tcPr>
          <w:p w14:paraId="24D641AF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Black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4F8E6"/>
            <w:vAlign w:val="center"/>
          </w:tcPr>
          <w:p w14:paraId="4AA29EE1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066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E4F8E6"/>
            <w:vAlign w:val="center"/>
          </w:tcPr>
          <w:p w14:paraId="5BB60271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208</w:t>
            </w:r>
          </w:p>
        </w:tc>
      </w:tr>
      <w:tr w:rsidR="00495FD5" w:rsidRPr="00495FD5" w14:paraId="1FB3923D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tcMar>
              <w:left w:w="360" w:type="dxa"/>
              <w:right w:w="115" w:type="dxa"/>
            </w:tcMar>
            <w:vAlign w:val="center"/>
          </w:tcPr>
          <w:p w14:paraId="40CA2E39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White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4F8E6"/>
            <w:vAlign w:val="center"/>
          </w:tcPr>
          <w:p w14:paraId="275C1F0B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001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E4F8E6"/>
            <w:vAlign w:val="center"/>
          </w:tcPr>
          <w:p w14:paraId="141FB6C6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-0.120</w:t>
            </w:r>
          </w:p>
        </w:tc>
      </w:tr>
      <w:tr w:rsidR="00495FD5" w:rsidRPr="00495FD5" w14:paraId="0CFC6930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tcMar>
              <w:left w:w="360" w:type="dxa"/>
              <w:right w:w="115" w:type="dxa"/>
            </w:tcMar>
            <w:vAlign w:val="center"/>
          </w:tcPr>
          <w:p w14:paraId="46FDEC80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Other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4F8E6"/>
            <w:vAlign w:val="center"/>
          </w:tcPr>
          <w:p w14:paraId="1666C923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-0.125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E4F8E6"/>
            <w:vAlign w:val="center"/>
          </w:tcPr>
          <w:p w14:paraId="003F0701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-0.159</w:t>
            </w:r>
          </w:p>
        </w:tc>
      </w:tr>
      <w:tr w:rsidR="00495FD5" w:rsidRPr="00495FD5" w14:paraId="1CCB7873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5C1647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ECOG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CF80B8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260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E4F8E6"/>
            <w:vAlign w:val="center"/>
          </w:tcPr>
          <w:p w14:paraId="3889E2B8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235</w:t>
            </w:r>
          </w:p>
        </w:tc>
      </w:tr>
      <w:tr w:rsidR="00495FD5" w:rsidRPr="00495FD5" w14:paraId="2FADD476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D891D1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Child-Pugh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5EE80D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AF90E7E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</w:p>
        </w:tc>
      </w:tr>
      <w:tr w:rsidR="00495FD5" w:rsidRPr="00495FD5" w14:paraId="3292930C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tcMar>
              <w:left w:w="360" w:type="dxa"/>
              <w:right w:w="115" w:type="dxa"/>
            </w:tcMar>
            <w:vAlign w:val="center"/>
          </w:tcPr>
          <w:p w14:paraId="3ABC80CB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A5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A5C1FC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-0.361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E0FE360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-0.289</w:t>
            </w:r>
          </w:p>
        </w:tc>
      </w:tr>
      <w:tr w:rsidR="00495FD5" w:rsidRPr="00495FD5" w14:paraId="20D8DB38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tcMar>
              <w:left w:w="360" w:type="dxa"/>
              <w:right w:w="115" w:type="dxa"/>
            </w:tcMar>
            <w:vAlign w:val="center"/>
          </w:tcPr>
          <w:p w14:paraId="3C1FFD8A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A6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4E6A3B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279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54E1DC6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286</w:t>
            </w:r>
          </w:p>
        </w:tc>
      </w:tr>
      <w:tr w:rsidR="00495FD5" w:rsidRPr="00495FD5" w14:paraId="2957D2AA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tcMar>
              <w:left w:w="360" w:type="dxa"/>
              <w:right w:w="115" w:type="dxa"/>
            </w:tcMar>
            <w:vAlign w:val="center"/>
          </w:tcPr>
          <w:p w14:paraId="3A5EC637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B7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4F8E6"/>
            <w:vAlign w:val="center"/>
          </w:tcPr>
          <w:p w14:paraId="60E701C6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111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E4F8E6"/>
            <w:vAlign w:val="center"/>
          </w:tcPr>
          <w:p w14:paraId="193BE1F2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004</w:t>
            </w:r>
          </w:p>
        </w:tc>
      </w:tr>
      <w:tr w:rsidR="00495FD5" w:rsidRPr="00495FD5" w14:paraId="3ED6B16A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397DC1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Sodium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4F8E6"/>
            <w:vAlign w:val="center"/>
          </w:tcPr>
          <w:p w14:paraId="1D9A1F38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-0.097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E4F8E6"/>
            <w:vAlign w:val="center"/>
          </w:tcPr>
          <w:p w14:paraId="3CAC7379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-0.095</w:t>
            </w:r>
          </w:p>
        </w:tc>
      </w:tr>
      <w:tr w:rsidR="00495FD5" w:rsidRPr="00495FD5" w14:paraId="33C63DA4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60FBC9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Creatinine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4F8E6"/>
            <w:vAlign w:val="center"/>
          </w:tcPr>
          <w:p w14:paraId="1CA8246A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077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E4F8E6"/>
            <w:vAlign w:val="center"/>
          </w:tcPr>
          <w:p w14:paraId="7989BA8A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054</w:t>
            </w:r>
          </w:p>
        </w:tc>
      </w:tr>
      <w:tr w:rsidR="00495FD5" w:rsidRPr="00495FD5" w14:paraId="037F75D5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3779A5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Bilirubin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4F8E6"/>
            <w:vAlign w:val="center"/>
          </w:tcPr>
          <w:p w14:paraId="06428A35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-0.101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E4F8E6"/>
            <w:vAlign w:val="center"/>
          </w:tcPr>
          <w:p w14:paraId="41BCCFDF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-0.067</w:t>
            </w:r>
          </w:p>
        </w:tc>
      </w:tr>
      <w:tr w:rsidR="00495FD5" w:rsidRPr="00495FD5" w14:paraId="69E726B6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D81B5C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Albumin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9E6DFE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474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4EE6D63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432</w:t>
            </w:r>
          </w:p>
        </w:tc>
      </w:tr>
      <w:tr w:rsidR="00495FD5" w:rsidRPr="00495FD5" w14:paraId="2D52D7FC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C4F359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INR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B8985E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-0.374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5BA0B5D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-0.261</w:t>
            </w:r>
          </w:p>
        </w:tc>
      </w:tr>
      <w:tr w:rsidR="00495FD5" w:rsidRPr="00495FD5" w14:paraId="226EEFF8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34B949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Platelets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4F8E6"/>
            <w:vAlign w:val="center"/>
          </w:tcPr>
          <w:p w14:paraId="27B4FE16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243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E4F8E6"/>
            <w:vAlign w:val="center"/>
          </w:tcPr>
          <w:p w14:paraId="6584604A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193</w:t>
            </w:r>
          </w:p>
        </w:tc>
      </w:tr>
      <w:tr w:rsidR="00495FD5" w:rsidRPr="00495FD5" w14:paraId="6A65F59A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F8C4F4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MELD 3.0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4F8E6"/>
            <w:vAlign w:val="center"/>
          </w:tcPr>
          <w:p w14:paraId="26A87F89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-0.104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E4F8E6"/>
            <w:vAlign w:val="center"/>
          </w:tcPr>
          <w:p w14:paraId="29317BC5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-0.109</w:t>
            </w:r>
          </w:p>
        </w:tc>
      </w:tr>
      <w:tr w:rsidR="00495FD5" w:rsidRPr="00495FD5" w14:paraId="3C7B728B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8C0842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Modified ALBI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25BAB8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1791085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</w:p>
        </w:tc>
      </w:tr>
      <w:tr w:rsidR="00495FD5" w:rsidRPr="00495FD5" w14:paraId="150D4C1F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tcMar>
              <w:left w:w="360" w:type="dxa"/>
              <w:right w:w="115" w:type="dxa"/>
            </w:tcMar>
            <w:vAlign w:val="center"/>
          </w:tcPr>
          <w:p w14:paraId="66E6091F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1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F8E72B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-0.331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4C92E97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-0.337</w:t>
            </w:r>
          </w:p>
        </w:tc>
      </w:tr>
      <w:tr w:rsidR="00495FD5" w:rsidRPr="00495FD5" w14:paraId="37E49712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tcMar>
              <w:left w:w="360" w:type="dxa"/>
              <w:right w:w="115" w:type="dxa"/>
            </w:tcMar>
            <w:vAlign w:val="center"/>
          </w:tcPr>
          <w:p w14:paraId="3A2DFF01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2a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4F8E6"/>
            <w:vAlign w:val="center"/>
          </w:tcPr>
          <w:p w14:paraId="119C969E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-0.113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E4F8E6"/>
            <w:vAlign w:val="center"/>
          </w:tcPr>
          <w:p w14:paraId="3F4AE94A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-0.062</w:t>
            </w:r>
          </w:p>
        </w:tc>
      </w:tr>
      <w:tr w:rsidR="00495FD5" w:rsidRPr="00495FD5" w14:paraId="1D1F1E61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tcMar>
              <w:left w:w="360" w:type="dxa"/>
              <w:right w:w="115" w:type="dxa"/>
            </w:tcMar>
            <w:vAlign w:val="center"/>
          </w:tcPr>
          <w:p w14:paraId="5784698D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2b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D2222A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323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17553DD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301</w:t>
            </w:r>
          </w:p>
        </w:tc>
      </w:tr>
      <w:tr w:rsidR="00495FD5" w:rsidRPr="00495FD5" w14:paraId="1DFA2E23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tcMar>
              <w:left w:w="360" w:type="dxa"/>
              <w:right w:w="115" w:type="dxa"/>
            </w:tcMar>
            <w:vAlign w:val="center"/>
          </w:tcPr>
          <w:p w14:paraId="4DDD2197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3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4F8E6"/>
            <w:vAlign w:val="center"/>
          </w:tcPr>
          <w:p w14:paraId="375E7A18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125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E4F8E6"/>
            <w:vAlign w:val="center"/>
          </w:tcPr>
          <w:p w14:paraId="3E7EB533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066</w:t>
            </w:r>
          </w:p>
        </w:tc>
      </w:tr>
      <w:tr w:rsidR="00495FD5" w:rsidRPr="00495FD5" w14:paraId="3F5F5D92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C8A891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ALC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4F8E6"/>
            <w:vAlign w:val="center"/>
          </w:tcPr>
          <w:p w14:paraId="29F790D4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-0.070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E4F8E6"/>
            <w:vAlign w:val="center"/>
          </w:tcPr>
          <w:p w14:paraId="197BD9CD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-0.070</w:t>
            </w:r>
          </w:p>
        </w:tc>
      </w:tr>
      <w:tr w:rsidR="00495FD5" w:rsidRPr="00495FD5" w14:paraId="741B790A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958A8C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BCLC Stage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F0F4E7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-0.303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E4F8E6"/>
            <w:vAlign w:val="center"/>
          </w:tcPr>
          <w:p w14:paraId="55F005CD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-0.022</w:t>
            </w:r>
          </w:p>
        </w:tc>
      </w:tr>
      <w:tr w:rsidR="00495FD5" w:rsidRPr="00495FD5" w14:paraId="03D98C06" w14:textId="77777777" w:rsidTr="00CD4893">
        <w:trPr>
          <w:jc w:val="center"/>
        </w:trPr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FF603A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Tumor Foci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4F8E6"/>
            <w:vAlign w:val="center"/>
          </w:tcPr>
          <w:p w14:paraId="4C1B8AFA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226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  <w:shd w:val="clear" w:color="auto" w:fill="E4F8E6"/>
            <w:vAlign w:val="center"/>
          </w:tcPr>
          <w:p w14:paraId="57AF86F7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080</w:t>
            </w:r>
          </w:p>
        </w:tc>
      </w:tr>
      <w:tr w:rsidR="00495FD5" w:rsidRPr="00495FD5" w14:paraId="5F1C0B1B" w14:textId="77777777" w:rsidTr="00CD4893">
        <w:trPr>
          <w:jc w:val="center"/>
        </w:trPr>
        <w:tc>
          <w:tcPr>
            <w:tcW w:w="1896" w:type="dxa"/>
            <w:tcBorders>
              <w:top w:val="nil"/>
              <w:right w:val="single" w:sz="4" w:space="0" w:color="auto"/>
            </w:tcBorders>
            <w:vAlign w:val="center"/>
          </w:tcPr>
          <w:p w14:paraId="4BDD70EF" w14:textId="77777777" w:rsidR="00495FD5" w:rsidRPr="00495FD5" w:rsidRDefault="00495FD5" w:rsidP="00495FD5">
            <w:pPr>
              <w:rPr>
                <w:rFonts w:ascii="Arial" w:hAnsi="Arial" w:cs="Arial"/>
                <w:b/>
                <w:bCs/>
                <w:noProof/>
              </w:rPr>
            </w:pPr>
            <w:r w:rsidRPr="00495FD5">
              <w:rPr>
                <w:rFonts w:ascii="Arial" w:hAnsi="Arial" w:cs="Arial"/>
                <w:b/>
                <w:bCs/>
                <w:noProof/>
              </w:rPr>
              <w:t>AFP &gt; 20 ng/mL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4F8E6"/>
            <w:vAlign w:val="center"/>
          </w:tcPr>
          <w:p w14:paraId="094267DB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101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</w:tcBorders>
            <w:shd w:val="clear" w:color="auto" w:fill="E4F8E6"/>
            <w:vAlign w:val="center"/>
          </w:tcPr>
          <w:p w14:paraId="5396E6AB" w14:textId="77777777" w:rsidR="00495FD5" w:rsidRPr="00495FD5" w:rsidRDefault="00495FD5" w:rsidP="00495FD5">
            <w:pPr>
              <w:jc w:val="center"/>
              <w:rPr>
                <w:rFonts w:ascii="Arial" w:hAnsi="Arial" w:cs="Arial"/>
                <w:noProof/>
              </w:rPr>
            </w:pPr>
            <w:r w:rsidRPr="00495FD5">
              <w:rPr>
                <w:rFonts w:ascii="Arial" w:hAnsi="Arial" w:cs="Arial"/>
                <w:noProof/>
              </w:rPr>
              <w:t>0.234</w:t>
            </w:r>
          </w:p>
        </w:tc>
      </w:tr>
    </w:tbl>
    <w:p w14:paraId="3E471350" w14:textId="77777777" w:rsidR="00495FD5" w:rsidRDefault="00495FD5"/>
    <w:p w14:paraId="12CAD864" w14:textId="77777777" w:rsidR="00EC5866" w:rsidRDefault="00EC5866"/>
    <w:p w14:paraId="3E1D56E9" w14:textId="77777777" w:rsidR="00EC5866" w:rsidRDefault="00EC5866"/>
    <w:p w14:paraId="6DEFC91B" w14:textId="77777777" w:rsidR="00EC5866" w:rsidRDefault="00EC5866"/>
    <w:p w14:paraId="43DC3E03" w14:textId="77777777" w:rsidR="00EC5866" w:rsidRDefault="00EC5866"/>
    <w:p w14:paraId="0BE5E74D" w14:textId="77777777" w:rsidR="00EC5866" w:rsidRDefault="00EC5866"/>
    <w:p w14:paraId="77C8584B" w14:textId="77777777" w:rsidR="00EC5866" w:rsidRDefault="00EC5866">
      <w:pPr>
        <w:sectPr w:rsidR="00EC5866" w:rsidSect="00EC586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FBC325" w14:textId="0DE726CE" w:rsidR="00EC5866" w:rsidRDefault="00EC5866"/>
    <w:tbl>
      <w:tblPr>
        <w:tblW w:w="11440" w:type="dxa"/>
        <w:tblLook w:val="04A0" w:firstRow="1" w:lastRow="0" w:firstColumn="1" w:lastColumn="0" w:noHBand="0" w:noVBand="1"/>
      </w:tblPr>
      <w:tblGrid>
        <w:gridCol w:w="4594"/>
        <w:gridCol w:w="2088"/>
        <w:gridCol w:w="2014"/>
        <w:gridCol w:w="1904"/>
        <w:gridCol w:w="840"/>
      </w:tblGrid>
      <w:tr w:rsidR="00EC5866" w:rsidRPr="00EC5866" w14:paraId="639DD9EF" w14:textId="77777777" w:rsidTr="00240A96">
        <w:trPr>
          <w:trHeight w:val="615"/>
        </w:trPr>
        <w:tc>
          <w:tcPr>
            <w:tcW w:w="114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7A445F" w14:textId="4571E6F0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Supplemental </w:t>
            </w: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Table </w:t>
            </w:r>
            <w:r w:rsidR="00495FD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</w:t>
            </w: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- Study Cohort Demographics </w:t>
            </w:r>
          </w:p>
        </w:tc>
      </w:tr>
      <w:tr w:rsidR="00EC5866" w:rsidRPr="00EC5866" w14:paraId="3CA94E12" w14:textId="77777777" w:rsidTr="00240A96">
        <w:trPr>
          <w:trHeight w:val="510"/>
        </w:trPr>
        <w:tc>
          <w:tcPr>
            <w:tcW w:w="45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E958B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mographic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BC8AA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hort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E136D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B-TAC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C0521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0</w:t>
            </w: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D963C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EC5866" w:rsidRPr="00EC5866" w14:paraId="007005A4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CCF3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s, n (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59E7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9B4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D580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58B5B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531104CF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276A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 date, rang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E83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/28/2015 – 4/19/202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9CEA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/28/2015 – 12/7/202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A9A7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/3/2016 – 4/19/20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C540B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61D60A26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58BB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udy follow-up, months, median (IQR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EE7A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8 (15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54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916B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4 (14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8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7A35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4 (15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30FE7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C5866" w:rsidRPr="00EC5866" w14:paraId="0DA78E35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4FF5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at HCC diagnosis, years, median (IQR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6963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 (61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A659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4 (60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6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84B1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7 (62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7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85B68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C5866" w:rsidRPr="00EC5866" w14:paraId="18D3061B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5088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, self-reported, male n (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63F8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6 (7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16F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 (6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8422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 (7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7B8A3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3</w:t>
            </w:r>
          </w:p>
        </w:tc>
      </w:tr>
      <w:tr w:rsidR="00EC5866" w:rsidRPr="00EC5866" w14:paraId="51F47D41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F8D2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, self-reported, n (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8747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735A" w14:textId="77777777" w:rsidR="00EC5866" w:rsidRPr="00EC5866" w:rsidRDefault="00EC5866" w:rsidP="00240A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2540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CF51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4</w:t>
            </w:r>
          </w:p>
        </w:tc>
      </w:tr>
      <w:tr w:rsidR="00EC5866" w:rsidRPr="00EC5866" w14:paraId="553624EA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FC08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ucasian/Whit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9B71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1 (6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2467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 (6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61E6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3 (6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7B6A2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4B21C266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0A77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frican American/Black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2875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 (2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F74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 (3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4D4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 (2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2130D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1FE20FC3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9360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BF4A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 (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458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6A52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 (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4B0D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43FDC514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80E2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rrhotic etiology, n (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3E29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7F7E" w14:textId="77777777" w:rsidR="00EC5866" w:rsidRPr="00EC5866" w:rsidRDefault="00EC5866" w:rsidP="00240A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BB05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79C23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C5866" w:rsidRPr="00EC5866" w14:paraId="2618537E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6C59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CV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9B9B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1 (5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33CB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 (6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CC37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 (3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31FD0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788AC108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D5F4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SLD/MASH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A88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 (19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7B9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1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5E66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 (2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34E97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0D6850EC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495D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5F8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 (1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C4A5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1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C3AA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 (2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3FC71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0F24CA54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275A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CV ALD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9BA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 (1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694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 (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C249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 (1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6220A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34173810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2B330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cores and Staging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F487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D2CE" w14:textId="77777777" w:rsidR="00EC5866" w:rsidRPr="00EC5866" w:rsidRDefault="00EC5866" w:rsidP="00240A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1B1A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98E5C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166D5D86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9314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COG Performance Status, n (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5B3C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AEBE" w14:textId="77777777" w:rsidR="00EC5866" w:rsidRPr="00EC5866" w:rsidRDefault="00EC5866" w:rsidP="00240A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6D5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5676B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2</w:t>
            </w:r>
          </w:p>
        </w:tc>
      </w:tr>
      <w:tr w:rsidR="00EC5866" w:rsidRPr="00EC5866" w14:paraId="1CB105D5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995A6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ore 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EF572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0 (74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DED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 (6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DD4B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7 (7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A3647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6A25EE1E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6D28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ore 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7AE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 (2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2AC2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 (3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3B9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 (2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B7436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617B8978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DF12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ild-Pugh, n (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9E23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9470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3991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1684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3</w:t>
            </w:r>
          </w:p>
        </w:tc>
      </w:tr>
      <w:tr w:rsidR="00EC5866" w:rsidRPr="00EC5866" w14:paraId="0EAE4BD6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BAA7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6E6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2 (43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9E03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 (3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AEF7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 (4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3E3F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4ECDE836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0BEF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BCB2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8 (4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CF95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 (5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559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 (3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0EF6D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7DBD8F1F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419F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6115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 (15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20D3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 (1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E8FC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 (1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EFD70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2A485ECA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88581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inical Labs prior to LD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9FC5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36C9" w14:textId="77777777" w:rsidR="00EC5866" w:rsidRPr="00EC5866" w:rsidRDefault="00EC5866" w:rsidP="00240A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9E48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ADACB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05CC5F33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928FA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dium, mM, median (IQR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BE23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40 (138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4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0AD9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39 (138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4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014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40 (138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4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2971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7</w:t>
            </w:r>
          </w:p>
        </w:tc>
      </w:tr>
      <w:tr w:rsidR="00EC5866" w:rsidRPr="00EC5866" w14:paraId="47684232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E067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eatinine, mg/dL, median (IQR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7DB9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9 (0.8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.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05C9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9 (0.8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.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D939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9 (0.8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D141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0</w:t>
            </w:r>
          </w:p>
        </w:tc>
      </w:tr>
      <w:tr w:rsidR="00EC5866" w:rsidRPr="00EC5866" w14:paraId="5CCA5C56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4678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ilirubin, mg/dL, median (IQR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15F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8 (0.6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.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F97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8 (0.6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.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5E6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8 (0.6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419B1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5</w:t>
            </w:r>
          </w:p>
        </w:tc>
      </w:tr>
      <w:tr w:rsidR="00EC5866" w:rsidRPr="00EC5866" w14:paraId="22A545A3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428E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bumin, g/dL, median (IQR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3055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.5 (3.2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.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F230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.4 (3.1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.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F5F3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.6 (3.4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0554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EC5866" w:rsidRPr="00EC5866" w14:paraId="1FD40242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4FD0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R, ratio, median (IQR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B0FC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1 (1.0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.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85E5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1 (1.0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.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6D92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1 (1.0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A498B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0</w:t>
            </w:r>
          </w:p>
        </w:tc>
      </w:tr>
      <w:tr w:rsidR="00EC5866" w:rsidRPr="00EC5866" w14:paraId="2B6C9E90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70A0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telets, 10</w:t>
            </w: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EC5866">
              <w:rPr>
                <w:rFonts w:ascii="Symbol" w:eastAsia="Times New Roman" w:hAnsi="Symbo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, median (IQR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7683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27 (88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8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739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13 (81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6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4578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0 (91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8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4FAF6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</w:tr>
      <w:tr w:rsidR="00EC5866" w:rsidRPr="00EC5866" w14:paraId="0B9FB3B7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C312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LD 3.0, median (IQR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4B5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 (7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9B6D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 (7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7598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 (7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02F9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5</w:t>
            </w:r>
          </w:p>
        </w:tc>
      </w:tr>
      <w:tr w:rsidR="00EC5866" w:rsidRPr="00EC5866" w14:paraId="30FADCB8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3BDD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ified ALBI score, n (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5299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6BBC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CEF5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967AB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1</w:t>
            </w:r>
          </w:p>
        </w:tc>
      </w:tr>
      <w:tr w:rsidR="00EC5866" w:rsidRPr="00EC5866" w14:paraId="673EB347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5144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Grade 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700D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 (2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6E1A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 (1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AAF1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 (2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9D509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2C8F224A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921E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Grade 2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753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 (27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BE89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 (2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8702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 (2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2074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469104AC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3A64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Grade 2b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C913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1 (47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A0F6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 (5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ED0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 (4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D584C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6C89C361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02A4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Grade 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2FD0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(4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F70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D2A3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4AF67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2E74603E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4C95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C, 10</w:t>
            </w: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EC5866">
              <w:rPr>
                <w:rFonts w:ascii="Symbol" w:eastAsia="Times New Roman" w:hAnsi="Symbo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, median (IQR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E32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5 (1.0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.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D56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6 (1.1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.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13CD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5 (0.9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C7B56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9</w:t>
            </w:r>
          </w:p>
        </w:tc>
      </w:tr>
      <w:tr w:rsidR="00EC5866" w:rsidRPr="00EC5866" w14:paraId="391D0DE5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9D07BC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C Burden and Biomarker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8FA3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3FF9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128A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C253A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7282C3DD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CC5B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CLC Stage, n (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E8171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C9B5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EFC1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0B87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0</w:t>
            </w:r>
          </w:p>
        </w:tc>
      </w:tr>
      <w:tr w:rsidR="00EC5866" w:rsidRPr="00EC5866" w14:paraId="6C8914C9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EC6C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BDE1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1 (8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47FD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3 (8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9A4A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8 (8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4D982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207A56A7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4493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A86D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 (14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1C16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 (1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6490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 (1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0C9CC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645909C2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AF959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ultifocal, n (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C730C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512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FF91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D3DD0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3</w:t>
            </w:r>
          </w:p>
        </w:tc>
      </w:tr>
      <w:tr w:rsidR="00EC5866" w:rsidRPr="00EC5866" w14:paraId="71629ED0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85654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litar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4C235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7 (7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6876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 (7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3E6C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3 (6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EA0FC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2842B6D6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8566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ultifocal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935D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 (2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339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 (2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369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 (3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86620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7FA005D0" w14:textId="77777777" w:rsidTr="00240A96">
        <w:trPr>
          <w:trHeight w:val="36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0816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ex Lesion Diameter, cm, median (IQR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ED63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.9 (2.4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.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CE0C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.7 (2.3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.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8F7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.0 (2.4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340F7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7</w:t>
            </w:r>
          </w:p>
        </w:tc>
      </w:tr>
      <w:tr w:rsidR="00EC5866" w:rsidRPr="00EC5866" w14:paraId="0D4571EA" w14:textId="77777777" w:rsidTr="00240A96">
        <w:trPr>
          <w:trHeight w:val="345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04B5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FP, &gt;20 ng/mL, n (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6F3E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6F0D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EAD0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60408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5</w:t>
            </w:r>
          </w:p>
        </w:tc>
      </w:tr>
      <w:tr w:rsidR="00EC5866" w:rsidRPr="00EC5866" w14:paraId="55662C50" w14:textId="77777777" w:rsidTr="00240A96">
        <w:trPr>
          <w:trHeight w:val="345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CAAA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ositive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BF7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 (39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EF2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 (4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B092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 (3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AAA5B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4F4DE68D" w14:textId="77777777" w:rsidTr="00240A96">
        <w:trPr>
          <w:trHeight w:val="345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EF4D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egative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2893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8 (6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73C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 (5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8EF5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 (6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8472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62EE98FE" w14:textId="77777777" w:rsidTr="00240A96">
        <w:trPr>
          <w:trHeight w:val="1275"/>
        </w:trPr>
        <w:tc>
          <w:tcPr>
            <w:tcW w:w="114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7A928B15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bbreviations: 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pha-fetoprotein (AFP), Absolute Lymphocyte Count (ALC), Alcoholic Liver Disease (ALD), Barcelona Clinic Liver Cancer (BCLC), Drug-Eluting Bead Transarterial Chemoembolization (DEE-TACE), Eastern Cooperative Oncology Group (ECOG), Hepatocellular carcinoma (HCC), Hepatitis C virus (HCV), Interquartile range (IQR), International normalized ratio (INR), Liver-directed therapy (LDT), Metabolic dysfunction-associated steatotic liver disease (MASLD), Metabolic dysfunction-associated steatohepatitis (MASH), Model for End-Stage Liver Disease (MELD), Yttrium-90 (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90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).</w:t>
            </w:r>
          </w:p>
        </w:tc>
      </w:tr>
    </w:tbl>
    <w:p w14:paraId="0DA8C479" w14:textId="4428D838" w:rsidR="00F1230F" w:rsidRDefault="00F1230F">
      <w:r>
        <w:br w:type="page"/>
      </w:r>
    </w:p>
    <w:tbl>
      <w:tblPr>
        <w:tblW w:w="10560" w:type="dxa"/>
        <w:tblLook w:val="04A0" w:firstRow="1" w:lastRow="0" w:firstColumn="1" w:lastColumn="0" w:noHBand="0" w:noVBand="1"/>
      </w:tblPr>
      <w:tblGrid>
        <w:gridCol w:w="4940"/>
        <w:gridCol w:w="1567"/>
        <w:gridCol w:w="1567"/>
        <w:gridCol w:w="1567"/>
        <w:gridCol w:w="919"/>
      </w:tblGrid>
      <w:tr w:rsidR="00F1230F" w:rsidRPr="00F1230F" w14:paraId="61BFAA15" w14:textId="77777777" w:rsidTr="00F1230F">
        <w:trPr>
          <w:trHeight w:val="825"/>
        </w:trPr>
        <w:tc>
          <w:tcPr>
            <w:tcW w:w="105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EC1A74" w14:textId="74D857BB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Supplemental Table </w:t>
            </w:r>
            <w:r w:rsidR="00495FD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4</w:t>
            </w: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. Logistic Regression of Factors Post-PSM and Stage Progression</w:t>
            </w:r>
          </w:p>
        </w:tc>
      </w:tr>
      <w:tr w:rsidR="00F1230F" w:rsidRPr="00F1230F" w14:paraId="5C19CDAB" w14:textId="77777777" w:rsidTr="00F1230F">
        <w:trPr>
          <w:trHeight w:val="33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CCE95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mographic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F3A2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hor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6EF5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B-TAC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966D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0</w:t>
            </w: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C350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F1230F" w:rsidRPr="00F1230F" w14:paraId="52746DAA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11C1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at HCC diagnosis, years, median (IQR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03E4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 (61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EF16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4 (60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6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EDBE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7 (62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7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7F32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4</w:t>
            </w:r>
          </w:p>
        </w:tc>
      </w:tr>
      <w:tr w:rsidR="00F1230F" w:rsidRPr="00F1230F" w14:paraId="7C3B3FD9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FE0E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rrhotic etiology, n (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3D1F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A688" w14:textId="77777777" w:rsidR="00F1230F" w:rsidRPr="00F1230F" w:rsidRDefault="00F1230F" w:rsidP="00F1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61D6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0B96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0</w:t>
            </w:r>
          </w:p>
        </w:tc>
      </w:tr>
      <w:tr w:rsidR="00F1230F" w:rsidRPr="00F1230F" w14:paraId="181D3A6D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572E" w14:textId="77777777" w:rsidR="00F1230F" w:rsidRPr="00F1230F" w:rsidRDefault="00F1230F" w:rsidP="00F1230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CV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3032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1 (5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8F48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 (6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A1F1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 (3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4A6F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715B50AB" w14:textId="77777777" w:rsidTr="00F1230F">
        <w:trPr>
          <w:trHeight w:val="360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209E" w14:textId="77777777" w:rsidR="00F1230F" w:rsidRPr="00F1230F" w:rsidRDefault="00F1230F" w:rsidP="00F1230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SLD/MASH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3002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 (1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71B4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1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C9FB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 (2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4F85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5945CEF1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A888" w14:textId="77777777" w:rsidR="00F1230F" w:rsidRPr="00F1230F" w:rsidRDefault="00F1230F" w:rsidP="00F1230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3F59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 (1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2049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1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5A05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 (2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794A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4AC5985B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E331" w14:textId="77777777" w:rsidR="00F1230F" w:rsidRPr="00F1230F" w:rsidRDefault="00F1230F" w:rsidP="00F1230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CV AL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C15E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 (1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0292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 (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898F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 (1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09B7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2470E0DB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C409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bumin, g/dL, median (IQR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531A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.5 (3.2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.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F15F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.4 (3.1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.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BD0C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.6 (3.4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.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7928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1</w:t>
            </w:r>
          </w:p>
        </w:tc>
      </w:tr>
      <w:tr w:rsidR="00F1230F" w:rsidRPr="00F1230F" w14:paraId="49226EAE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E590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ified ALBI score, n (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7B09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EB2D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EE32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CDA1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8</w:t>
            </w:r>
          </w:p>
        </w:tc>
      </w:tr>
      <w:tr w:rsidR="00F1230F" w:rsidRPr="00F1230F" w14:paraId="598201DF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F735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Grade 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789B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 (2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AFAB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 (1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1967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 (2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3593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27D8CDC8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AE10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Grade 2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84C9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 (2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FF4A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 (2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A5C8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 (2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B2B7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6181190C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2715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Grade 2b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17AA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1 (4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8FBB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 (5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AA89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 (4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2D0C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193B5984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CC95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Grade 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4733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(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258D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6AA3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D5F1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2CA0EC12" w14:textId="77777777" w:rsidTr="00F1230F">
        <w:trPr>
          <w:trHeight w:val="330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E410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telets, 10</w:t>
            </w: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F1230F">
              <w:rPr>
                <w:rFonts w:ascii="Symbol" w:eastAsia="Times New Roman" w:hAnsi="Symbo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, median (IQR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FBC0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27 (88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8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C898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13 (81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6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52E0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0 (91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86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2555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1</w:t>
            </w:r>
          </w:p>
        </w:tc>
      </w:tr>
      <w:tr w:rsidR="00F1230F" w:rsidRPr="00F1230F" w14:paraId="29BFD2B1" w14:textId="77777777" w:rsidTr="00F1230F">
        <w:trPr>
          <w:trHeight w:val="1125"/>
        </w:trPr>
        <w:tc>
          <w:tcPr>
            <w:tcW w:w="105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348D3F3D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breviations: Propensity score matched (PSM, Alcoholic Liver Disease (ALD), Hepatocellular carcinoma (HCC), Albumin-Bilirubin (ALBI), Doxorubicin-eluting bead transarterial chemoembolization (DEB-TACE), Hepatitis C virus (HCV), Interquartile range (IQR), Metabolic dysfunction-associated steatotic liver disease (MASLD), Metabolic dysfunction-associated steatohepatitis (MASH),  Number of patients (n), Yttrium-90 (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90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).</w:t>
            </w:r>
          </w:p>
        </w:tc>
      </w:tr>
    </w:tbl>
    <w:p w14:paraId="181ECDBF" w14:textId="77777777" w:rsidR="00F1230F" w:rsidRDefault="00F1230F"/>
    <w:p w14:paraId="3F966469" w14:textId="6EB8ADE8" w:rsidR="00F1230F" w:rsidRDefault="00F1230F"/>
    <w:p w14:paraId="3DF49504" w14:textId="77777777" w:rsidR="00F1230F" w:rsidRDefault="00F1230F">
      <w:r>
        <w:br w:type="page"/>
      </w:r>
    </w:p>
    <w:p w14:paraId="16AFBB7F" w14:textId="77777777" w:rsidR="00F1230F" w:rsidRDefault="00F1230F"/>
    <w:tbl>
      <w:tblPr>
        <w:tblW w:w="10560" w:type="dxa"/>
        <w:tblLook w:val="04A0" w:firstRow="1" w:lastRow="0" w:firstColumn="1" w:lastColumn="0" w:noHBand="0" w:noVBand="1"/>
      </w:tblPr>
      <w:tblGrid>
        <w:gridCol w:w="4940"/>
        <w:gridCol w:w="1567"/>
        <w:gridCol w:w="1567"/>
        <w:gridCol w:w="1567"/>
        <w:gridCol w:w="919"/>
      </w:tblGrid>
      <w:tr w:rsidR="00F1230F" w:rsidRPr="00F1230F" w14:paraId="3AFA8CA8" w14:textId="77777777" w:rsidTr="00F1230F">
        <w:trPr>
          <w:trHeight w:val="702"/>
        </w:trPr>
        <w:tc>
          <w:tcPr>
            <w:tcW w:w="105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4DDBEA" w14:textId="71F6B21D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pplemental Table </w:t>
            </w:r>
            <w:r w:rsidR="00495F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 Target Complete Response Rate</w:t>
            </w:r>
          </w:p>
        </w:tc>
      </w:tr>
      <w:tr w:rsidR="00F1230F" w:rsidRPr="00F1230F" w14:paraId="692B2B04" w14:textId="77777777" w:rsidTr="00F1230F">
        <w:trPr>
          <w:trHeight w:val="33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2CB32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mographic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FF8D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hor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9B83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B-TAC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E1E2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0</w:t>
            </w: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D6727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F1230F" w:rsidRPr="00F1230F" w14:paraId="79162428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2F37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at HCC diagnosis, years, median (IQR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26FF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 (61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F28E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4 (60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6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1D68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7 (62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7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5074D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7</w:t>
            </w:r>
          </w:p>
        </w:tc>
      </w:tr>
      <w:tr w:rsidR="00F1230F" w:rsidRPr="00F1230F" w14:paraId="43CDE2CF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173A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rrhotic etiology, n (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004A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BFCC" w14:textId="77777777" w:rsidR="00F1230F" w:rsidRPr="00F1230F" w:rsidRDefault="00F1230F" w:rsidP="00F1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AF53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20887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8</w:t>
            </w:r>
          </w:p>
        </w:tc>
      </w:tr>
      <w:tr w:rsidR="00F1230F" w:rsidRPr="00F1230F" w14:paraId="519D2490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E8C7" w14:textId="77777777" w:rsidR="00F1230F" w:rsidRPr="00F1230F" w:rsidRDefault="00F1230F" w:rsidP="00F1230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CV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025E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1 (5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B574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 (6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ECCC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 (3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E16CA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0477C1F4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98B5" w14:textId="77777777" w:rsidR="00F1230F" w:rsidRPr="00F1230F" w:rsidRDefault="00F1230F" w:rsidP="00F1230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SLD/MASH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1CEB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 (1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0996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1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8B66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 (2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97B9B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4B9B3DC2" w14:textId="77777777" w:rsidTr="00F1230F">
        <w:trPr>
          <w:trHeight w:val="342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5C8D" w14:textId="77777777" w:rsidR="00F1230F" w:rsidRPr="00F1230F" w:rsidRDefault="00F1230F" w:rsidP="00F1230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3576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 (1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B819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1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8049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 (2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324E5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23F9ED67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09C7" w14:textId="77777777" w:rsidR="00F1230F" w:rsidRPr="00F1230F" w:rsidRDefault="00F1230F" w:rsidP="00F1230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CV AL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EA04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 (1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634F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 (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AEF6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 (1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4BE00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59777032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555F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bumin, g/dL, median (IQR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E5E5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.5 (3.2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.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4780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.4 (3.1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.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D403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.6 (3.4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.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1611E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6</w:t>
            </w:r>
          </w:p>
        </w:tc>
      </w:tr>
      <w:tr w:rsidR="00F1230F" w:rsidRPr="00F1230F" w14:paraId="08059437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2620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ified ALBI score, n (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6C0B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DAB4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1D36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050B9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1C0915D6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AEA3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Grade 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86F1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 (2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C2B0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 (1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AC6F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 (2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0F7A3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610BC463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829E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Grade 2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B301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 (2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EB68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 (2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B78C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 (2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E2345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4988448F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FE42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Grade 2b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D9DB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1 (4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8304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 (5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3634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 (4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82535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3795380B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07C8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Grade 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315D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(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8EFB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16FD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0BFA6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7B636861" w14:textId="77777777" w:rsidTr="00F1230F">
        <w:trPr>
          <w:trHeight w:val="330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D7AF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telets, 10</w:t>
            </w: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F1230F">
              <w:rPr>
                <w:rFonts w:ascii="Symbol" w:eastAsia="Times New Roman" w:hAnsi="Symbo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, median (IQR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3EAD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27 (88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8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2E1E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13 (81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6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025F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0 (91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8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CEFAD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4</w:t>
            </w:r>
          </w:p>
        </w:tc>
      </w:tr>
      <w:tr w:rsidR="00F1230F" w:rsidRPr="00F1230F" w14:paraId="68D2FC01" w14:textId="77777777" w:rsidTr="00F1230F">
        <w:trPr>
          <w:trHeight w:val="1002"/>
        </w:trPr>
        <w:tc>
          <w:tcPr>
            <w:tcW w:w="105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2FA85BB5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breviations: Alcoholic Liver Disease (ALD), Hepatocellular carcinoma (HCC), Albumin-Bilirubin (ALBI), Doxorubicin-eluting bead transarterial chemoembolization (DEB-TACE), Hepatitis C virus (HCV), Interquartile range (IQR), Metabolic dysfunction-associated steatotic liver disease (MASLD), Metabolic dysfunction-associated steatohepatitis (MASH),  Number of patients (n), Yttrium-90 (90Y).</w:t>
            </w:r>
          </w:p>
        </w:tc>
      </w:tr>
    </w:tbl>
    <w:p w14:paraId="519DC154" w14:textId="77777777" w:rsidR="00F1230F" w:rsidRDefault="00F1230F"/>
    <w:p w14:paraId="23CEF910" w14:textId="630333F6" w:rsidR="00063C3A" w:rsidRDefault="00063C3A">
      <w:r>
        <w:br w:type="page"/>
      </w:r>
    </w:p>
    <w:p w14:paraId="0CED4CE5" w14:textId="77777777" w:rsidR="00F1230F" w:rsidRDefault="00F1230F"/>
    <w:p w14:paraId="6E7E307A" w14:textId="77777777" w:rsidR="00063C3A" w:rsidRDefault="00063C3A"/>
    <w:tbl>
      <w:tblPr>
        <w:tblW w:w="10280" w:type="dxa"/>
        <w:tblLook w:val="04A0" w:firstRow="1" w:lastRow="0" w:firstColumn="1" w:lastColumn="0" w:noHBand="0" w:noVBand="1"/>
      </w:tblPr>
      <w:tblGrid>
        <w:gridCol w:w="6577"/>
        <w:gridCol w:w="1501"/>
        <w:gridCol w:w="1172"/>
        <w:gridCol w:w="1030"/>
      </w:tblGrid>
      <w:tr w:rsidR="00063C3A" w:rsidRPr="00E93A20" w14:paraId="20DF04C7" w14:textId="77777777" w:rsidTr="00825B56">
        <w:trPr>
          <w:trHeight w:val="645"/>
        </w:trPr>
        <w:tc>
          <w:tcPr>
            <w:tcW w:w="102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F075AC" w14:textId="2917F2EC" w:rsidR="00063C3A" w:rsidRPr="00E93A20" w:rsidRDefault="002131E6" w:rsidP="00825B56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Supplemental Table </w:t>
            </w:r>
            <w:r w:rsidR="00495FD5">
              <w:rPr>
                <w:rFonts w:eastAsia="Times New Roman"/>
                <w:b/>
                <w:bCs/>
                <w:color w:val="000000"/>
              </w:rPr>
              <w:t>6</w:t>
            </w:r>
            <w:r w:rsidR="00063C3A" w:rsidRPr="00E93A20">
              <w:rPr>
                <w:rFonts w:eastAsia="Times New Roman"/>
                <w:b/>
                <w:bCs/>
                <w:color w:val="000000"/>
              </w:rPr>
              <w:t>. Initial Incomplete Responders Treated to Target Complete Response</w:t>
            </w:r>
          </w:p>
        </w:tc>
      </w:tr>
      <w:tr w:rsidR="00063C3A" w:rsidRPr="00E93A20" w14:paraId="219F2F7E" w14:textId="77777777" w:rsidTr="00825B56">
        <w:trPr>
          <w:trHeight w:val="360"/>
        </w:trPr>
        <w:tc>
          <w:tcPr>
            <w:tcW w:w="65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71019" w14:textId="77777777" w:rsidR="00063C3A" w:rsidRPr="00E93A20" w:rsidRDefault="00063C3A" w:rsidP="00825B56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E93A20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165B3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93A20">
              <w:rPr>
                <w:rFonts w:eastAsia="Times New Roman"/>
                <w:b/>
                <w:bCs/>
                <w:color w:val="000000"/>
              </w:rPr>
              <w:t>DEB-TAC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75CF8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93A20">
              <w:rPr>
                <w:rFonts w:eastAsia="Times New Roman"/>
                <w:b/>
                <w:bCs/>
                <w:color w:val="000000"/>
                <w:vertAlign w:val="superscript"/>
              </w:rPr>
              <w:t>90</w:t>
            </w:r>
            <w:r w:rsidRPr="00E93A20">
              <w:rPr>
                <w:rFonts w:eastAsia="Times New Roman"/>
                <w:b/>
                <w:bCs/>
                <w:color w:val="000000"/>
              </w:rPr>
              <w:t>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660DE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93A20">
              <w:rPr>
                <w:rFonts w:eastAsia="Times New Roman"/>
                <w:b/>
                <w:bCs/>
                <w:color w:val="000000"/>
              </w:rPr>
              <w:t>P value</w:t>
            </w:r>
          </w:p>
        </w:tc>
      </w:tr>
      <w:tr w:rsidR="00063C3A" w:rsidRPr="00E93A20" w14:paraId="72471EE8" w14:textId="77777777" w:rsidTr="00825B56">
        <w:trPr>
          <w:trHeight w:val="300"/>
        </w:trPr>
        <w:tc>
          <w:tcPr>
            <w:tcW w:w="6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BE93" w14:textId="77777777" w:rsidR="00063C3A" w:rsidRPr="00E93A20" w:rsidRDefault="00063C3A" w:rsidP="00825B56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E93A20">
              <w:rPr>
                <w:rFonts w:eastAsia="Times New Roman"/>
                <w:b/>
                <w:bCs/>
                <w:color w:val="000000"/>
              </w:rPr>
              <w:t>No. of Patients with IC response, n, % of tota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0A62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93A20">
              <w:rPr>
                <w:rFonts w:eastAsia="Times New Roman"/>
                <w:color w:val="000000"/>
              </w:rPr>
              <w:t>71 (6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2A8B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93A20">
              <w:rPr>
                <w:rFonts w:eastAsia="Times New Roman"/>
                <w:color w:val="000000"/>
              </w:rPr>
              <w:t>42 (29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8E146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93A20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</w:tr>
      <w:tr w:rsidR="00063C3A" w:rsidRPr="00E93A20" w14:paraId="50AB8199" w14:textId="77777777" w:rsidTr="00825B56">
        <w:trPr>
          <w:trHeight w:val="300"/>
        </w:trPr>
        <w:tc>
          <w:tcPr>
            <w:tcW w:w="6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9A60" w14:textId="77777777" w:rsidR="00063C3A" w:rsidRPr="00E93A20" w:rsidRDefault="00063C3A" w:rsidP="00825B56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E93A20">
              <w:rPr>
                <w:rFonts w:eastAsia="Times New Roman"/>
                <w:b/>
                <w:bCs/>
                <w:color w:val="000000"/>
              </w:rPr>
              <w:t>Eventual Target CR, n (% of IC responders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2486" w14:textId="77777777" w:rsidR="00063C3A" w:rsidRPr="00E93A20" w:rsidRDefault="00063C3A" w:rsidP="00825B56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05BD" w14:textId="77777777" w:rsidR="00063C3A" w:rsidRPr="00E93A20" w:rsidRDefault="00063C3A" w:rsidP="00825B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B146D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93A20">
              <w:rPr>
                <w:rFonts w:eastAsia="Times New Roman"/>
                <w:color w:val="000000"/>
              </w:rPr>
              <w:t>0.615</w:t>
            </w:r>
          </w:p>
        </w:tc>
      </w:tr>
      <w:tr w:rsidR="00063C3A" w:rsidRPr="00E93A20" w14:paraId="4E7E58E1" w14:textId="77777777" w:rsidTr="00825B56">
        <w:trPr>
          <w:trHeight w:val="300"/>
        </w:trPr>
        <w:tc>
          <w:tcPr>
            <w:tcW w:w="6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A8EA" w14:textId="77777777" w:rsidR="00063C3A" w:rsidRPr="00E93A20" w:rsidRDefault="00063C3A" w:rsidP="00825B56">
            <w:pPr>
              <w:spacing w:line="240" w:lineRule="auto"/>
              <w:rPr>
                <w:rFonts w:eastAsia="Times New Roman"/>
                <w:color w:val="000000"/>
              </w:rPr>
            </w:pPr>
            <w:r w:rsidRPr="00E93A20">
              <w:rPr>
                <w:rFonts w:eastAsia="Times New Roman"/>
                <w:color w:val="000000"/>
              </w:rPr>
              <w:t xml:space="preserve">     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0D25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93A20">
              <w:rPr>
                <w:rFonts w:eastAsia="Times New Roman"/>
                <w:color w:val="000000"/>
              </w:rPr>
              <w:t>44 (6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331D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93A20">
              <w:rPr>
                <w:rFonts w:eastAsia="Times New Roman"/>
                <w:color w:val="000000"/>
              </w:rPr>
              <w:t>28 (67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E9DF4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93A20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</w:tr>
      <w:tr w:rsidR="00063C3A" w:rsidRPr="00E93A20" w14:paraId="2C8A9857" w14:textId="77777777" w:rsidTr="00825B56">
        <w:trPr>
          <w:trHeight w:val="285"/>
        </w:trPr>
        <w:tc>
          <w:tcPr>
            <w:tcW w:w="6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9544" w14:textId="77777777" w:rsidR="00063C3A" w:rsidRPr="00E93A20" w:rsidRDefault="00063C3A" w:rsidP="00825B56">
            <w:pPr>
              <w:spacing w:line="240" w:lineRule="auto"/>
              <w:rPr>
                <w:rFonts w:eastAsia="Times New Roman"/>
                <w:color w:val="000000"/>
              </w:rPr>
            </w:pPr>
            <w:r w:rsidRPr="00E93A20">
              <w:rPr>
                <w:rFonts w:eastAsia="Times New Roman"/>
                <w:color w:val="000000"/>
              </w:rPr>
              <w:t xml:space="preserve">     No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4743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93A20">
              <w:rPr>
                <w:rFonts w:eastAsia="Times New Roman"/>
                <w:color w:val="000000"/>
              </w:rPr>
              <w:t>27 (3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D552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93A20">
              <w:rPr>
                <w:rFonts w:eastAsia="Times New Roman"/>
                <w:color w:val="000000"/>
              </w:rPr>
              <w:t>14 (3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D678E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93A20">
              <w:rPr>
                <w:rFonts w:eastAsia="Times New Roman"/>
                <w:color w:val="000000"/>
              </w:rPr>
              <w:t> </w:t>
            </w:r>
          </w:p>
        </w:tc>
      </w:tr>
      <w:tr w:rsidR="00063C3A" w:rsidRPr="00E93A20" w14:paraId="6F5C6FE8" w14:textId="77777777" w:rsidTr="00825B56">
        <w:trPr>
          <w:trHeight w:val="300"/>
        </w:trPr>
        <w:tc>
          <w:tcPr>
            <w:tcW w:w="6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0EB5" w14:textId="77777777" w:rsidR="00063C3A" w:rsidRPr="00E93A20" w:rsidRDefault="00063C3A" w:rsidP="00825B56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E93A20">
              <w:rPr>
                <w:rFonts w:eastAsia="Times New Roman"/>
                <w:b/>
                <w:bCs/>
                <w:color w:val="000000"/>
              </w:rPr>
              <w:t>No. of LDT to Target CR, median (IQR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0C11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93A20">
              <w:rPr>
                <w:rFonts w:eastAsia="Times New Roman"/>
                <w:color w:val="000000"/>
              </w:rPr>
              <w:t>2 (2 – 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F1F8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93A20">
              <w:rPr>
                <w:rFonts w:eastAsia="Times New Roman"/>
                <w:color w:val="000000"/>
              </w:rPr>
              <w:t>2 (2 – 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6926E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93A20">
              <w:rPr>
                <w:rFonts w:eastAsia="Times New Roman"/>
                <w:color w:val="000000"/>
              </w:rPr>
              <w:t>0.949</w:t>
            </w:r>
          </w:p>
        </w:tc>
      </w:tr>
      <w:tr w:rsidR="00063C3A" w:rsidRPr="00E93A20" w14:paraId="47BFB2E1" w14:textId="77777777" w:rsidTr="00825B56">
        <w:trPr>
          <w:trHeight w:val="300"/>
        </w:trPr>
        <w:tc>
          <w:tcPr>
            <w:tcW w:w="6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1157" w14:textId="77777777" w:rsidR="00063C3A" w:rsidRPr="00E93A20" w:rsidRDefault="00063C3A" w:rsidP="00825B56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E93A20">
              <w:rPr>
                <w:rFonts w:eastAsia="Times New Roman"/>
                <w:b/>
                <w:bCs/>
                <w:color w:val="000000"/>
              </w:rPr>
              <w:t>Time until Target CR, months, median (IQR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0C67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93A20">
              <w:rPr>
                <w:rFonts w:eastAsia="Times New Roman"/>
                <w:color w:val="000000"/>
              </w:rPr>
              <w:t>6 (5 – 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7E13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93A20">
              <w:rPr>
                <w:rFonts w:eastAsia="Times New Roman"/>
                <w:color w:val="000000"/>
              </w:rPr>
              <w:t>6 (5 – 8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54A49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93A20">
              <w:rPr>
                <w:rFonts w:eastAsia="Times New Roman"/>
                <w:color w:val="000000"/>
              </w:rPr>
              <w:t>0.949</w:t>
            </w:r>
          </w:p>
        </w:tc>
      </w:tr>
      <w:tr w:rsidR="00063C3A" w:rsidRPr="00E93A20" w14:paraId="29AAD330" w14:textId="77777777" w:rsidTr="00825B56">
        <w:trPr>
          <w:trHeight w:val="300"/>
        </w:trPr>
        <w:tc>
          <w:tcPr>
            <w:tcW w:w="6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2BD8" w14:textId="77777777" w:rsidR="00063C3A" w:rsidRPr="00E93A20" w:rsidRDefault="00063C3A" w:rsidP="00825B56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E93A20">
              <w:rPr>
                <w:rFonts w:eastAsia="Times New Roman"/>
                <w:b/>
                <w:bCs/>
                <w:color w:val="000000"/>
              </w:rPr>
              <w:t>Single Modality Typ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C999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93A20">
              <w:rPr>
                <w:rFonts w:eastAsia="Times New Roman"/>
                <w:color w:val="000000"/>
              </w:rPr>
              <w:t>24 (5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BB09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93A20">
              <w:rPr>
                <w:rFonts w:eastAsia="Times New Roman"/>
                <w:color w:val="000000"/>
              </w:rPr>
              <w:t>16 (57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23AE8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93A20">
              <w:rPr>
                <w:rFonts w:eastAsia="Times New Roman"/>
                <w:color w:val="000000"/>
              </w:rPr>
              <w:t> </w:t>
            </w:r>
          </w:p>
        </w:tc>
      </w:tr>
      <w:tr w:rsidR="00063C3A" w:rsidRPr="00E93A20" w14:paraId="3F5CED4A" w14:textId="77777777" w:rsidTr="00825B56">
        <w:trPr>
          <w:trHeight w:val="300"/>
        </w:trPr>
        <w:tc>
          <w:tcPr>
            <w:tcW w:w="6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AA7D" w14:textId="77777777" w:rsidR="00063C3A" w:rsidRPr="00E93A20" w:rsidRDefault="00063C3A" w:rsidP="00825B56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E93A20">
              <w:rPr>
                <w:rFonts w:eastAsia="Times New Roman"/>
                <w:b/>
                <w:bCs/>
                <w:color w:val="000000"/>
              </w:rPr>
              <w:t>Switched Modalit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2CEB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93A20">
              <w:rPr>
                <w:rFonts w:eastAsia="Times New Roman"/>
                <w:color w:val="000000"/>
              </w:rPr>
              <w:t>18 (4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ECFE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93A20">
              <w:rPr>
                <w:rFonts w:eastAsia="Times New Roman"/>
                <w:color w:val="000000"/>
              </w:rPr>
              <w:t>12 (4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099E6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93A20">
              <w:rPr>
                <w:rFonts w:eastAsia="Times New Roman"/>
                <w:color w:val="000000"/>
              </w:rPr>
              <w:t> </w:t>
            </w:r>
          </w:p>
        </w:tc>
      </w:tr>
      <w:tr w:rsidR="00063C3A" w:rsidRPr="00E93A20" w14:paraId="6523230D" w14:textId="77777777" w:rsidTr="00825B56">
        <w:trPr>
          <w:trHeight w:val="315"/>
        </w:trPr>
        <w:tc>
          <w:tcPr>
            <w:tcW w:w="6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F68A" w14:textId="77777777" w:rsidR="00063C3A" w:rsidRPr="00E93A20" w:rsidRDefault="00063C3A" w:rsidP="00825B56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E93A20">
              <w:rPr>
                <w:rFonts w:eastAsia="Times New Roman"/>
                <w:b/>
                <w:bCs/>
                <w:color w:val="000000"/>
              </w:rPr>
              <w:t>No. of Imaging Appts to Target CR, median (IQR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F0FD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93A20">
              <w:rPr>
                <w:rFonts w:eastAsia="Times New Roman"/>
                <w:color w:val="000000"/>
              </w:rPr>
              <w:t>3 (3 –  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E044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93A20">
              <w:rPr>
                <w:rFonts w:eastAsia="Times New Roman"/>
                <w:color w:val="000000"/>
              </w:rPr>
              <w:t>3 (3 –  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E800D" w14:textId="77777777" w:rsidR="00063C3A" w:rsidRPr="00E93A20" w:rsidRDefault="00063C3A" w:rsidP="00825B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93A20">
              <w:rPr>
                <w:rFonts w:eastAsia="Times New Roman"/>
                <w:color w:val="000000"/>
              </w:rPr>
              <w:t>0.954</w:t>
            </w:r>
          </w:p>
        </w:tc>
      </w:tr>
      <w:tr w:rsidR="00063C3A" w:rsidRPr="00E93A20" w14:paraId="1920D283" w14:textId="77777777" w:rsidTr="00825B56">
        <w:trPr>
          <w:trHeight w:val="645"/>
        </w:trPr>
        <w:tc>
          <w:tcPr>
            <w:tcW w:w="102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100489A2" w14:textId="77777777" w:rsidR="00063C3A" w:rsidRPr="00E93A20" w:rsidRDefault="00063C3A" w:rsidP="00825B5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93A2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bbreviations:</w:t>
            </w:r>
            <w:r w:rsidRPr="00E93A20">
              <w:rPr>
                <w:rFonts w:eastAsia="Times New Roman"/>
                <w:color w:val="000000"/>
                <w:sz w:val="18"/>
                <w:szCs w:val="18"/>
              </w:rPr>
              <w:t xml:space="preserve"> Drug-Eluting Bead Transarterial Chemoembolization (DEB-TACE), Yttrium-90 (</w:t>
            </w:r>
            <w:r w:rsidRPr="00E93A20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90</w:t>
            </w:r>
            <w:r w:rsidRPr="00E93A20">
              <w:rPr>
                <w:rFonts w:eastAsia="Times New Roman"/>
                <w:color w:val="000000"/>
                <w:sz w:val="18"/>
                <w:szCs w:val="18"/>
              </w:rPr>
              <w:t>Y), Incomplete (IC), Complete response (CR), Interquartile range (IQR).</w:t>
            </w:r>
          </w:p>
        </w:tc>
      </w:tr>
    </w:tbl>
    <w:p w14:paraId="52E8B2EA" w14:textId="77777777" w:rsidR="00063C3A" w:rsidRDefault="00063C3A"/>
    <w:sectPr w:rsidR="00063C3A" w:rsidSect="00EC58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30F"/>
    <w:rsid w:val="00063C3A"/>
    <w:rsid w:val="00206289"/>
    <w:rsid w:val="002131E6"/>
    <w:rsid w:val="00495FD5"/>
    <w:rsid w:val="00657C57"/>
    <w:rsid w:val="007F1024"/>
    <w:rsid w:val="008C6008"/>
    <w:rsid w:val="00964399"/>
    <w:rsid w:val="00AA21C2"/>
    <w:rsid w:val="00B309CC"/>
    <w:rsid w:val="00DA1F20"/>
    <w:rsid w:val="00E152AE"/>
    <w:rsid w:val="00E5042A"/>
    <w:rsid w:val="00E555B8"/>
    <w:rsid w:val="00EC5866"/>
    <w:rsid w:val="00F1230F"/>
    <w:rsid w:val="00FB6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53DD815"/>
  <w15:chartTrackingRefBased/>
  <w15:docId w15:val="{694105BE-0BD9-414B-8F28-2A35D5F4B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ajorHAns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230F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30F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30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30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30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30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30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30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30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30F"/>
    <w:rPr>
      <w:rFonts w:eastAsiaTheme="majorEastAsia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30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30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30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30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30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30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30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30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30F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230F"/>
    <w:rPr>
      <w:rFonts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30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230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3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23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3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23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3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3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3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2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95FD5"/>
    <w:pPr>
      <w:spacing w:after="0" w:line="240" w:lineRule="auto"/>
    </w:pPr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70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tif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ettings" Target="settings.xml"/><Relationship Id="rId16" Type="http://schemas.openxmlformats.org/officeDocument/2006/relationships/image" Target="media/image12.emf"/><Relationship Id="rId20" Type="http://schemas.openxmlformats.org/officeDocument/2006/relationships/image" Target="media/image16.tif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7.emf"/><Relationship Id="rId5" Type="http://schemas.openxmlformats.org/officeDocument/2006/relationships/image" Target="media/image2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image" Target="media/image15.tiff"/><Relationship Id="rId4" Type="http://schemas.openxmlformats.org/officeDocument/2006/relationships/image" Target="media/image1.png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5</Pages>
  <Words>1361</Words>
  <Characters>775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y Nunez</dc:creator>
  <cp:keywords/>
  <dc:description/>
  <cp:lastModifiedBy>Kelley Nunez</cp:lastModifiedBy>
  <cp:revision>3</cp:revision>
  <dcterms:created xsi:type="dcterms:W3CDTF">2026-02-18T14:50:00Z</dcterms:created>
  <dcterms:modified xsi:type="dcterms:W3CDTF">2026-02-18T15:34:00Z</dcterms:modified>
</cp:coreProperties>
</file>